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9C66CE" w14:textId="3D6696D8" w:rsidR="005620AC" w:rsidRPr="001253D6" w:rsidRDefault="005620AC" w:rsidP="001253D6">
      <w:pPr>
        <w:rPr>
          <w:rFonts w:ascii="Times New Roman" w:hAnsi="Times New Roman" w:cs="Times New Roman"/>
          <w:b/>
          <w:sz w:val="22"/>
        </w:rPr>
      </w:pPr>
      <w:r w:rsidRPr="001253D6">
        <w:rPr>
          <w:rFonts w:ascii="Times New Roman" w:hAnsi="Times New Roman" w:cs="Times New Roman"/>
          <w:b/>
          <w:bCs/>
          <w:sz w:val="22"/>
        </w:rPr>
        <w:t>Supplementary Table 1.</w:t>
      </w:r>
      <w:r w:rsidRPr="001253D6">
        <w:rPr>
          <w:rFonts w:ascii="Times New Roman" w:hAnsi="Times New Roman" w:cs="Times New Roman"/>
          <w:b/>
          <w:sz w:val="22"/>
        </w:rPr>
        <w:t xml:space="preserve"> Association between dietary content and all</w:t>
      </w:r>
      <w:r w:rsidR="00D53B89" w:rsidRPr="001253D6">
        <w:rPr>
          <w:rFonts w:ascii="Times New Roman" w:hAnsi="Times New Roman" w:cs="Times New Roman"/>
          <w:b/>
          <w:sz w:val="22"/>
        </w:rPr>
        <w:t>–</w:t>
      </w:r>
      <w:r w:rsidRPr="001253D6">
        <w:rPr>
          <w:rFonts w:ascii="Times New Roman" w:hAnsi="Times New Roman" w:cs="Times New Roman"/>
          <w:b/>
          <w:sz w:val="22"/>
        </w:rPr>
        <w:t>cause mortality in patients with diabetes mellitus</w:t>
      </w:r>
    </w:p>
    <w:p w14:paraId="0820ABB4" w14:textId="77777777" w:rsidR="005620AC" w:rsidRPr="001253D6" w:rsidRDefault="005620AC" w:rsidP="001253D6">
      <w:pPr>
        <w:rPr>
          <w:rFonts w:ascii="Times New Roman" w:hAnsi="Times New Roman" w:cs="Times New Roman"/>
          <w:b/>
          <w:sz w:val="22"/>
        </w:rPr>
      </w:pPr>
    </w:p>
    <w:tbl>
      <w:tblPr>
        <w:tblW w:w="903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9"/>
        <w:gridCol w:w="638"/>
        <w:gridCol w:w="1098"/>
        <w:gridCol w:w="718"/>
        <w:gridCol w:w="1019"/>
        <w:gridCol w:w="804"/>
        <w:gridCol w:w="1145"/>
        <w:gridCol w:w="992"/>
        <w:gridCol w:w="681"/>
        <w:gridCol w:w="838"/>
      </w:tblGrid>
      <w:tr w:rsidR="001253D6" w:rsidRPr="001253D6" w14:paraId="1725C78A" w14:textId="77777777" w:rsidTr="007A1BDC">
        <w:trPr>
          <w:trHeight w:val="346"/>
          <w:jc w:val="center"/>
        </w:trPr>
        <w:tc>
          <w:tcPr>
            <w:tcW w:w="3553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7DB13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Actual </w:t>
            </w:r>
            <w:r w:rsidRPr="001253D6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body weight</w:t>
            </w:r>
          </w:p>
        </w:tc>
        <w:tc>
          <w:tcPr>
            <w:tcW w:w="182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C5B10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7BFB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7401A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D8D9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253D6" w:rsidRPr="001253D6" w14:paraId="33B8422D" w14:textId="77777777" w:rsidTr="007A1BDC">
        <w:trPr>
          <w:trHeight w:val="321"/>
          <w:jc w:val="center"/>
        </w:trPr>
        <w:tc>
          <w:tcPr>
            <w:tcW w:w="10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B048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8801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vents</w:t>
            </w:r>
          </w:p>
        </w:tc>
        <w:tc>
          <w:tcPr>
            <w:tcW w:w="18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8400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  <w:t>Q1</w:t>
            </w:r>
          </w:p>
        </w:tc>
        <w:tc>
          <w:tcPr>
            <w:tcW w:w="18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D4BB" w14:textId="068FB67A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  <w:t>Q2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F6E2" w14:textId="52580A96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  <w:t>Q3</w:t>
            </w:r>
          </w:p>
        </w:tc>
        <w:tc>
          <w:tcPr>
            <w:tcW w:w="16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F3A1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  <w:t>Q4</w:t>
            </w:r>
          </w:p>
        </w:tc>
        <w:tc>
          <w:tcPr>
            <w:tcW w:w="8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0B75" w14:textId="23B5C093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alue</w:t>
            </w:r>
          </w:p>
        </w:tc>
      </w:tr>
      <w:tr w:rsidR="001253D6" w:rsidRPr="001253D6" w14:paraId="73913043" w14:textId="77777777" w:rsidTr="007A1BDC">
        <w:trPr>
          <w:trHeight w:val="321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F8B72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558C0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8A67" w14:textId="169AF30A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≤24.85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644A" w14:textId="0EA994A8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.86</w:t>
            </w:r>
            <w:r w:rsidR="00331092" w:rsidRPr="001253D6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9.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40AC" w14:textId="1AB8AEED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9.74</w:t>
            </w:r>
            <w:r w:rsidR="00331092" w:rsidRPr="001253D6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4.78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05DE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≥34.79</w:t>
            </w:r>
          </w:p>
        </w:tc>
        <w:tc>
          <w:tcPr>
            <w:tcW w:w="83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83C108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01EF160F" w14:textId="77777777" w:rsidTr="007A1BDC">
        <w:trPr>
          <w:trHeight w:val="321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56ACF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F5367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65D7" w14:textId="734B7CB6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cal/kg</w:t>
            </w:r>
            <w:r w:rsidR="0062336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W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D7A1" w14:textId="31FC4F79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cal/kg</w:t>
            </w:r>
            <w:r w:rsidR="0062336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W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EBF7" w14:textId="3781AA73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cal/kg</w:t>
            </w:r>
            <w:r w:rsidR="0062336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W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5094" w14:textId="0474E149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cal/kg</w:t>
            </w:r>
            <w:r w:rsidR="0062336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W</w:t>
            </w:r>
          </w:p>
        </w:tc>
        <w:tc>
          <w:tcPr>
            <w:tcW w:w="83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3AFC55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0393D0A2" w14:textId="77777777" w:rsidTr="007A1BDC">
        <w:trPr>
          <w:trHeight w:val="321"/>
          <w:jc w:val="center"/>
        </w:trPr>
        <w:tc>
          <w:tcPr>
            <w:tcW w:w="10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DF45F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4BFD3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CDEE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CBF9DB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0A99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C405E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E03C6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7EE8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82ACB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EE71E3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386324ED" w14:textId="77777777" w:rsidTr="007A1BDC">
        <w:trPr>
          <w:trHeight w:val="333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78F0C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F7A20B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3BEF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84C04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90999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5%CI)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20BBE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297E11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650BA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5%CI)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E3E7D4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419E4F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23D287BC" w14:textId="77777777" w:rsidTr="007A1BDC">
        <w:trPr>
          <w:trHeight w:val="321"/>
          <w:jc w:val="center"/>
        </w:trPr>
        <w:tc>
          <w:tcPr>
            <w:tcW w:w="10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64F9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odel 1*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8C3B" w14:textId="3A1B6EEC" w:rsidR="005620AC" w:rsidRPr="001253D6" w:rsidRDefault="00F539E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A33A" w14:textId="497B2FBF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C237" w14:textId="55D7DB1F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58CC" w14:textId="54FE0D5A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7961" w14:textId="31530E69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8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4E0A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9A44" w14:textId="5A5CAE61" w:rsidR="005620AC" w:rsidRPr="001253D6" w:rsidRDefault="00484D91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0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0B3A" w14:textId="309AB015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13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98D1" w14:textId="3961DE3C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20</w:t>
            </w:r>
          </w:p>
        </w:tc>
      </w:tr>
      <w:tr w:rsidR="001253D6" w:rsidRPr="001253D6" w14:paraId="60FA5BF9" w14:textId="77777777" w:rsidTr="007A1BDC">
        <w:trPr>
          <w:trHeight w:val="321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DE9DF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20127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19A5" w14:textId="01849A63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2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9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BBF09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8BEB" w14:textId="50F4A31B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2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0936F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4D3BB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6E92" w14:textId="317E7C1B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4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00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DB560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3F1A7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192F3EB3" w14:textId="77777777" w:rsidTr="00D53B89">
        <w:trPr>
          <w:trHeight w:val="321"/>
          <w:jc w:val="center"/>
        </w:trPr>
        <w:tc>
          <w:tcPr>
            <w:tcW w:w="10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4428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odel 2**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B787" w14:textId="5C6BD805" w:rsidR="005620AC" w:rsidRPr="001253D6" w:rsidRDefault="00484D91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9FC5" w14:textId="304B2B35" w:rsidR="005620AC" w:rsidRPr="001253D6" w:rsidRDefault="00484D91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84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075C" w14:textId="4EC55F9A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0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1024" w14:textId="04F17E80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0601" w14:textId="3F8EA906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0E70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8966" w14:textId="5EF731AE" w:rsidR="005620AC" w:rsidRPr="001253D6" w:rsidRDefault="00484D91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6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D610" w14:textId="4C39CCA2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43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ECA5" w14:textId="606C3652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</w:t>
            </w:r>
            <w:r w:rsidR="00205E0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</w:t>
            </w:r>
          </w:p>
        </w:tc>
      </w:tr>
      <w:tr w:rsidR="001253D6" w:rsidRPr="001253D6" w14:paraId="6F172159" w14:textId="77777777" w:rsidTr="00D53B89">
        <w:trPr>
          <w:trHeight w:val="321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51AD0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289D6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9C46" w14:textId="014111D4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2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11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E18D8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1A91" w14:textId="3DC603DE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74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40F82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3B82F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A143" w14:textId="20FD19CB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2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89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07E66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E00F2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1AA03B6D" w14:textId="77777777" w:rsidTr="00D53B89">
        <w:trPr>
          <w:trHeight w:val="321"/>
          <w:jc w:val="center"/>
        </w:trPr>
        <w:tc>
          <w:tcPr>
            <w:tcW w:w="10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4093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odel 3***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4150" w14:textId="28D33C3E" w:rsidR="005620AC" w:rsidRPr="001253D6" w:rsidRDefault="00484D91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61D8" w14:textId="4ABAD28A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75C1" w14:textId="7C2BE4ED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0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6899" w14:textId="3AFA4E69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763F" w14:textId="2F9EE4CB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7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1F5D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E969" w14:textId="7DBC00A1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2495" w14:textId="30712C3B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78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2DE4" w14:textId="00BAA423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</w:t>
            </w:r>
            <w:r w:rsidR="00205E0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</w:tr>
      <w:tr w:rsidR="001253D6" w:rsidRPr="001253D6" w14:paraId="3F9A8BDC" w14:textId="77777777" w:rsidTr="00D53B89">
        <w:trPr>
          <w:trHeight w:val="321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495E6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74F1B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7B46" w14:textId="378520BB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(1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5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68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01CAD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DB9C" w14:textId="1370236C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0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DC371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FA2BD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FA96" w14:textId="6EA7241C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6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50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422BC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562C2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29F48A8B" w14:textId="77777777" w:rsidTr="00D53B89">
        <w:trPr>
          <w:trHeight w:val="321"/>
          <w:jc w:val="center"/>
        </w:trPr>
        <w:tc>
          <w:tcPr>
            <w:tcW w:w="10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4599B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odel 4 ****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1E4B41" w14:textId="1D21336B" w:rsidR="005620AC" w:rsidRPr="001253D6" w:rsidRDefault="00484D91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BC14" w14:textId="1DBE636B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76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11F56" w14:textId="02102BF6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F871" w14:textId="41732B1F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86C47F" w14:textId="7A4A2B4A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50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CED85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AF54" w14:textId="0A6B9D5D" w:rsidR="005620AC" w:rsidRPr="001253D6" w:rsidRDefault="00484D91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9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730334" w14:textId="5D80A66A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205E0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22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ECBFD" w14:textId="2B7D221A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205E0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23</w:t>
            </w:r>
          </w:p>
        </w:tc>
      </w:tr>
      <w:tr w:rsidR="001253D6" w:rsidRPr="001253D6" w14:paraId="10DD021A" w14:textId="77777777" w:rsidTr="00D53B89">
        <w:trPr>
          <w:trHeight w:val="333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3C3F9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1FA40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A5E70" w14:textId="288E47C4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8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94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5CBD3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92F06" w14:textId="3EF8EC61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6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DDD0F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66728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05A26" w14:textId="0E863D6E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</w:t>
            </w:r>
            <w:r w:rsidR="00484D9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4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="00205E0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95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F3DDE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55439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21B77297" w14:textId="77777777" w:rsidTr="007A1BDC">
        <w:trPr>
          <w:trHeight w:val="333"/>
          <w:jc w:val="center"/>
        </w:trPr>
        <w:tc>
          <w:tcPr>
            <w:tcW w:w="355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6486F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Standard </w:t>
            </w:r>
            <w:r w:rsidRPr="001253D6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body weight</w:t>
            </w:r>
          </w:p>
        </w:tc>
        <w:tc>
          <w:tcPr>
            <w:tcW w:w="18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58B83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FB7A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D5DD3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2DB6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1869E219" w14:textId="77777777" w:rsidTr="007A1BDC">
        <w:trPr>
          <w:trHeight w:val="321"/>
          <w:jc w:val="center"/>
        </w:trPr>
        <w:tc>
          <w:tcPr>
            <w:tcW w:w="10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CBAC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3D88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vents</w:t>
            </w:r>
          </w:p>
        </w:tc>
        <w:tc>
          <w:tcPr>
            <w:tcW w:w="18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5F26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  <w:t>Q1</w:t>
            </w:r>
          </w:p>
        </w:tc>
        <w:tc>
          <w:tcPr>
            <w:tcW w:w="18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1F5A" w14:textId="516A723E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  <w:t>Q2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A4ED" w14:textId="7BAD836B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  <w:t>Q3</w:t>
            </w:r>
          </w:p>
        </w:tc>
        <w:tc>
          <w:tcPr>
            <w:tcW w:w="16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DAC9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  <w:t>Q4</w:t>
            </w:r>
          </w:p>
        </w:tc>
        <w:tc>
          <w:tcPr>
            <w:tcW w:w="8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1DD2" w14:textId="4EEF4C5F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alue</w:t>
            </w:r>
          </w:p>
        </w:tc>
      </w:tr>
      <w:tr w:rsidR="001253D6" w:rsidRPr="001253D6" w14:paraId="20B9E774" w14:textId="77777777" w:rsidTr="007A1BDC">
        <w:trPr>
          <w:trHeight w:val="321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3A6A2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C6E9D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6E1A" w14:textId="4A97AA5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≤27.77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B8F5" w14:textId="4D51C72E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7.78</w:t>
            </w:r>
            <w:r w:rsidR="00331092" w:rsidRPr="001253D6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1.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5CDB" w14:textId="5553146A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1.45</w:t>
            </w:r>
            <w:r w:rsidR="00331092" w:rsidRPr="001253D6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6.42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0CD5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≥36.43</w:t>
            </w:r>
          </w:p>
        </w:tc>
        <w:tc>
          <w:tcPr>
            <w:tcW w:w="83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7027F7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12A2959B" w14:textId="77777777" w:rsidTr="007A1BDC">
        <w:trPr>
          <w:trHeight w:val="321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113E0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43DD6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FCD5" w14:textId="12F36964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cal/kg</w:t>
            </w:r>
            <w:r w:rsidR="0062336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W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32CC" w14:textId="1F1ED9D4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cal/kg</w:t>
            </w:r>
            <w:r w:rsidR="0062336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W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9786" w14:textId="7D974BD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cal/kg</w:t>
            </w:r>
            <w:r w:rsidR="0062336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W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BA3C" w14:textId="30456F4B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cal/kg</w:t>
            </w:r>
            <w:r w:rsidR="0062336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W</w:t>
            </w:r>
          </w:p>
        </w:tc>
        <w:tc>
          <w:tcPr>
            <w:tcW w:w="83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C75F60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5FAF8B68" w14:textId="77777777" w:rsidTr="007A1BDC">
        <w:trPr>
          <w:trHeight w:val="321"/>
          <w:jc w:val="center"/>
        </w:trPr>
        <w:tc>
          <w:tcPr>
            <w:tcW w:w="10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229D6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1BB802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E039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9CBDBA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6C4C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7296BF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0DF008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4A28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FC610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E0C02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343D1A7A" w14:textId="77777777" w:rsidTr="007A1BDC">
        <w:trPr>
          <w:trHeight w:val="333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3F716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AECD2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C086F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EC637E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9218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5%CI)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E7AD6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B2E98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768AB" w14:textId="77777777" w:rsidR="005620AC" w:rsidRPr="001253D6" w:rsidRDefault="005620AC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5%CI)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72DE0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7EEB3" w14:textId="77777777" w:rsidR="005620AC" w:rsidRPr="001253D6" w:rsidRDefault="005620AC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5525E3E7" w14:textId="77777777" w:rsidTr="007A1BDC">
        <w:trPr>
          <w:trHeight w:val="321"/>
          <w:jc w:val="center"/>
        </w:trPr>
        <w:tc>
          <w:tcPr>
            <w:tcW w:w="10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7ECE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odel 1*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7F6D" w14:textId="6F430524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433A" w14:textId="79291FB9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88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DE9E" w14:textId="39B300E8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FF03" w14:textId="23369222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7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BEA1" w14:textId="7F90F19F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37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E43B" w14:textId="77777777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78B0" w14:textId="769267B4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23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B5D4" w14:textId="69A169D6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14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6135" w14:textId="706623E9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54</w:t>
            </w:r>
          </w:p>
        </w:tc>
      </w:tr>
      <w:tr w:rsidR="001253D6" w:rsidRPr="001253D6" w14:paraId="3E056ADB" w14:textId="77777777" w:rsidTr="007A1BDC">
        <w:trPr>
          <w:trHeight w:val="321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4F0DB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8D687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D222" w14:textId="3ED7CAD3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.53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79)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C3B11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D76A" w14:textId="77965EA5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59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78)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EC7FC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AFD84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8B3E" w14:textId="0EC141DA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83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03)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69EA4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0E09B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0A179EF1" w14:textId="77777777" w:rsidTr="00D53B89">
        <w:trPr>
          <w:trHeight w:val="321"/>
          <w:jc w:val="center"/>
        </w:trPr>
        <w:tc>
          <w:tcPr>
            <w:tcW w:w="10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3783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odel 2**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8245" w14:textId="2707F4A1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5746" w14:textId="7740934F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F9D6" w14:textId="03604134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65AD" w14:textId="1EB212FA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7D02" w14:textId="308EC54E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36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836D" w14:textId="77777777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D44D" w14:textId="70341BEC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506F" w14:textId="1A201DBB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1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9095" w14:textId="5D213F1C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049</w:t>
            </w:r>
          </w:p>
        </w:tc>
      </w:tr>
      <w:tr w:rsidR="001253D6" w:rsidRPr="001253D6" w14:paraId="31E0F4DB" w14:textId="77777777" w:rsidTr="00D53B89">
        <w:trPr>
          <w:trHeight w:val="321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92BDD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48C7B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4AAA" w14:textId="28360321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6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93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31887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B26E" w14:textId="5CB60C54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5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78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A24ED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77D2E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0275" w14:textId="5FF74E67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82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04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D3DEA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CF3C6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17CA1D94" w14:textId="77777777" w:rsidTr="00D53B89">
        <w:trPr>
          <w:trHeight w:val="321"/>
          <w:jc w:val="center"/>
        </w:trPr>
        <w:tc>
          <w:tcPr>
            <w:tcW w:w="10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4E33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odel 3***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CFCD" w14:textId="2D87A15B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93B6" w14:textId="4745F507" w:rsidR="00E55F02" w:rsidRPr="001253D6" w:rsidRDefault="00AD165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05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755A" w14:textId="61D5E6A2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B512" w14:textId="65FDAD91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2FEE" w14:textId="4FF86FE9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2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A6BD" w14:textId="77777777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5C02" w14:textId="08EA2E7D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66CE" w14:textId="1B063A05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E1E0" w14:textId="58EC85AA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31</w:t>
            </w:r>
          </w:p>
        </w:tc>
      </w:tr>
      <w:tr w:rsidR="001253D6" w:rsidRPr="001253D6" w14:paraId="0EB05867" w14:textId="77777777" w:rsidTr="00D53B89">
        <w:trPr>
          <w:trHeight w:val="321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D6A04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8FE96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7FE2" w14:textId="4C3CFF14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(1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0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5CE33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7734" w14:textId="7297BD57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0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84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E0FAF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C87E9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DF99" w14:textId="7E13A453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8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71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C9E11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8AF77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2240A274" w14:textId="77777777" w:rsidTr="00D53B89">
        <w:trPr>
          <w:trHeight w:val="321"/>
          <w:jc w:val="center"/>
        </w:trPr>
        <w:tc>
          <w:tcPr>
            <w:tcW w:w="109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C234A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odel 4 ****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228662" w14:textId="5293EEED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0F6E" w14:textId="1041CDCC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7EC0C9" w14:textId="4780BA77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9FFC" w14:textId="307E3947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44C88" w14:textId="75682EA8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6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98C9E8" w14:textId="77777777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B494" w14:textId="38D2E961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A6FCC" w14:textId="2D810DE4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FE3BE" w14:textId="4AFEA64A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64</w:t>
            </w:r>
          </w:p>
        </w:tc>
      </w:tr>
      <w:tr w:rsidR="001253D6" w:rsidRPr="001253D6" w14:paraId="4F9F027C" w14:textId="77777777" w:rsidTr="00D53B89">
        <w:trPr>
          <w:trHeight w:val="333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A4F8FC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F0A1E7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00A44" w14:textId="2443C8AE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.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67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168308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DA9D1" w14:textId="455B4DC1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5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66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587D95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D6A1FC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106C2" w14:textId="7C8623E9" w:rsidR="00E55F02" w:rsidRPr="001253D6" w:rsidRDefault="00E55F02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83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="00AD1652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08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3CFB84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89FC40" w14:textId="77777777" w:rsidR="00E55F02" w:rsidRPr="001253D6" w:rsidRDefault="00E55F02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222F23B8" w14:textId="77777777" w:rsidR="005620AC" w:rsidRPr="001253D6" w:rsidRDefault="005620AC" w:rsidP="001253D6">
      <w:pPr>
        <w:rPr>
          <w:rFonts w:ascii="Times New Roman" w:hAnsi="Times New Roman" w:cs="Times New Roman"/>
          <w:b/>
          <w:sz w:val="22"/>
        </w:rPr>
      </w:pPr>
    </w:p>
    <w:p w14:paraId="057A0710" w14:textId="411CAEBC" w:rsidR="005620AC" w:rsidRPr="001253D6" w:rsidRDefault="005620AC" w:rsidP="001253D6">
      <w:pPr>
        <w:rPr>
          <w:rFonts w:ascii="Times New Roman" w:hAnsi="Times New Roman" w:cs="Times New Roman"/>
          <w:sz w:val="22"/>
        </w:rPr>
      </w:pPr>
      <w:r w:rsidRPr="001253D6">
        <w:rPr>
          <w:rFonts w:ascii="Times New Roman" w:hAnsi="Times New Roman" w:cs="Times New Roman"/>
          <w:sz w:val="22"/>
        </w:rPr>
        <w:t xml:space="preserve">* Adjusted for age, sex, </w:t>
      </w:r>
      <w:r w:rsidR="00F539ED" w:rsidRPr="001253D6">
        <w:rPr>
          <w:rFonts w:ascii="Times New Roman" w:hAnsi="Times New Roman" w:cs="Times New Roman"/>
          <w:sz w:val="22"/>
        </w:rPr>
        <w:t xml:space="preserve">BMI, </w:t>
      </w:r>
      <w:r w:rsidRPr="001253D6">
        <w:rPr>
          <w:rFonts w:ascii="Times New Roman" w:hAnsi="Times New Roman" w:cs="Times New Roman"/>
          <w:sz w:val="22"/>
        </w:rPr>
        <w:t>HbA1c, SBP, LDL</w:t>
      </w:r>
      <w:r w:rsidR="00D53B89" w:rsidRPr="001253D6">
        <w:rPr>
          <w:rFonts w:ascii="Times New Roman" w:hAnsi="Times New Roman" w:cs="Times New Roman"/>
          <w:sz w:val="22"/>
        </w:rPr>
        <w:t>–</w:t>
      </w:r>
      <w:r w:rsidRPr="001253D6">
        <w:rPr>
          <w:rFonts w:ascii="Times New Roman" w:hAnsi="Times New Roman" w:cs="Times New Roman"/>
          <w:sz w:val="22"/>
        </w:rPr>
        <w:t>cholesterol, eGFR, Physical activity, history of IHD, history of stroke, history of hypoglycemia</w:t>
      </w:r>
      <w:r w:rsidR="00A83DF2" w:rsidRPr="001253D6">
        <w:rPr>
          <w:rFonts w:ascii="Times New Roman" w:hAnsi="Times New Roman" w:cs="Times New Roman"/>
          <w:sz w:val="22"/>
        </w:rPr>
        <w:t>,</w:t>
      </w:r>
      <w:r w:rsidRPr="001253D6">
        <w:rPr>
          <w:rFonts w:ascii="Times New Roman" w:hAnsi="Times New Roman" w:cs="Times New Roman"/>
          <w:sz w:val="22"/>
        </w:rPr>
        <w:t xml:space="preserve"> and protein intake per </w:t>
      </w:r>
      <w:r w:rsidRPr="001253D6">
        <w:rPr>
          <w:rFonts w:ascii="Times New Roman" w:hAnsi="Times New Roman" w:cs="Times New Roman"/>
          <w:i/>
          <w:iCs/>
          <w:sz w:val="22"/>
        </w:rPr>
        <w:t>actual</w:t>
      </w:r>
      <w:r w:rsidRPr="001253D6">
        <w:rPr>
          <w:rFonts w:ascii="Times New Roman" w:hAnsi="Times New Roman" w:cs="Times New Roman"/>
          <w:sz w:val="22"/>
        </w:rPr>
        <w:t xml:space="preserve"> body weight</w:t>
      </w:r>
    </w:p>
    <w:p w14:paraId="356DB3A6" w14:textId="04683D57" w:rsidR="005620AC" w:rsidRPr="001253D6" w:rsidRDefault="005620AC" w:rsidP="001253D6">
      <w:pPr>
        <w:rPr>
          <w:rFonts w:ascii="Times New Roman" w:hAnsi="Times New Roman" w:cs="Times New Roman"/>
          <w:sz w:val="22"/>
        </w:rPr>
      </w:pPr>
      <w:r w:rsidRPr="001253D6">
        <w:rPr>
          <w:rFonts w:ascii="Times New Roman" w:hAnsi="Times New Roman" w:cs="Times New Roman"/>
          <w:sz w:val="22"/>
        </w:rPr>
        <w:t xml:space="preserve">** Adjusted for Adjusted for age, sex, </w:t>
      </w:r>
      <w:r w:rsidR="00F539ED" w:rsidRPr="001253D6">
        <w:rPr>
          <w:rFonts w:ascii="Times New Roman" w:hAnsi="Times New Roman" w:cs="Times New Roman"/>
          <w:sz w:val="22"/>
        </w:rPr>
        <w:t xml:space="preserve">BMI, </w:t>
      </w:r>
      <w:r w:rsidRPr="001253D6">
        <w:rPr>
          <w:rFonts w:ascii="Times New Roman" w:hAnsi="Times New Roman" w:cs="Times New Roman"/>
          <w:sz w:val="22"/>
        </w:rPr>
        <w:t>HbA1c, SBP, LDL</w:t>
      </w:r>
      <w:r w:rsidR="00D53B89" w:rsidRPr="001253D6">
        <w:rPr>
          <w:rFonts w:ascii="Times New Roman" w:hAnsi="Times New Roman" w:cs="Times New Roman"/>
          <w:sz w:val="22"/>
        </w:rPr>
        <w:t>–</w:t>
      </w:r>
      <w:r w:rsidRPr="001253D6">
        <w:rPr>
          <w:rFonts w:ascii="Times New Roman" w:hAnsi="Times New Roman" w:cs="Times New Roman"/>
          <w:sz w:val="22"/>
        </w:rPr>
        <w:t xml:space="preserve">cholesterol, eGFR, Physical </w:t>
      </w:r>
      <w:r w:rsidRPr="001253D6">
        <w:rPr>
          <w:rFonts w:ascii="Times New Roman" w:hAnsi="Times New Roman" w:cs="Times New Roman"/>
          <w:sz w:val="22"/>
        </w:rPr>
        <w:lastRenderedPageBreak/>
        <w:t xml:space="preserve">activity, history of IHD, history of stroke, history of hypoglycemia, and carbohydrate intake per </w:t>
      </w:r>
      <w:r w:rsidRPr="001253D6">
        <w:rPr>
          <w:rFonts w:ascii="Times New Roman" w:hAnsi="Times New Roman" w:cs="Times New Roman"/>
          <w:i/>
          <w:iCs/>
          <w:sz w:val="22"/>
        </w:rPr>
        <w:t>actual</w:t>
      </w:r>
      <w:r w:rsidRPr="001253D6">
        <w:rPr>
          <w:rFonts w:ascii="Times New Roman" w:hAnsi="Times New Roman" w:cs="Times New Roman"/>
          <w:sz w:val="22"/>
        </w:rPr>
        <w:t xml:space="preserve"> body weight</w:t>
      </w:r>
    </w:p>
    <w:p w14:paraId="4C91C20B" w14:textId="2E05DA52" w:rsidR="005620AC" w:rsidRPr="001253D6" w:rsidRDefault="005620AC" w:rsidP="001253D6">
      <w:pPr>
        <w:rPr>
          <w:rFonts w:ascii="Times New Roman" w:hAnsi="Times New Roman" w:cs="Times New Roman"/>
          <w:sz w:val="22"/>
        </w:rPr>
      </w:pPr>
      <w:r w:rsidRPr="001253D6">
        <w:rPr>
          <w:rFonts w:ascii="Times New Roman" w:hAnsi="Times New Roman" w:cs="Times New Roman"/>
          <w:sz w:val="22"/>
        </w:rPr>
        <w:t xml:space="preserve">*** Adjusted for Adjusted for age, sex, </w:t>
      </w:r>
      <w:r w:rsidR="00F539ED" w:rsidRPr="001253D6">
        <w:rPr>
          <w:rFonts w:ascii="Times New Roman" w:hAnsi="Times New Roman" w:cs="Times New Roman"/>
          <w:sz w:val="22"/>
        </w:rPr>
        <w:t xml:space="preserve">BMI, </w:t>
      </w:r>
      <w:r w:rsidRPr="001253D6">
        <w:rPr>
          <w:rFonts w:ascii="Times New Roman" w:hAnsi="Times New Roman" w:cs="Times New Roman"/>
          <w:sz w:val="22"/>
        </w:rPr>
        <w:t>HbA1c, SBP, LDL</w:t>
      </w:r>
      <w:r w:rsidR="00D53B89" w:rsidRPr="001253D6">
        <w:rPr>
          <w:rFonts w:ascii="Times New Roman" w:hAnsi="Times New Roman" w:cs="Times New Roman"/>
          <w:sz w:val="22"/>
        </w:rPr>
        <w:t>–</w:t>
      </w:r>
      <w:r w:rsidRPr="001253D6">
        <w:rPr>
          <w:rFonts w:ascii="Times New Roman" w:hAnsi="Times New Roman" w:cs="Times New Roman"/>
          <w:sz w:val="22"/>
        </w:rPr>
        <w:t xml:space="preserve">cholesterol, eGFR, Physical activity, history of IHD, history of stroke, history of hypoglycemia, and fat intake per </w:t>
      </w:r>
      <w:r w:rsidRPr="001253D6">
        <w:rPr>
          <w:rFonts w:ascii="Times New Roman" w:hAnsi="Times New Roman" w:cs="Times New Roman"/>
          <w:i/>
          <w:iCs/>
          <w:sz w:val="22"/>
        </w:rPr>
        <w:t>actual</w:t>
      </w:r>
      <w:r w:rsidRPr="001253D6">
        <w:rPr>
          <w:rFonts w:ascii="Times New Roman" w:hAnsi="Times New Roman" w:cs="Times New Roman"/>
          <w:sz w:val="22"/>
        </w:rPr>
        <w:t xml:space="preserve"> body weight</w:t>
      </w:r>
    </w:p>
    <w:p w14:paraId="0ECDF891" w14:textId="3195399B" w:rsidR="005620AC" w:rsidRPr="001253D6" w:rsidRDefault="005620AC" w:rsidP="001253D6">
      <w:pPr>
        <w:rPr>
          <w:rFonts w:ascii="Times New Roman" w:hAnsi="Times New Roman" w:cs="Times New Roman"/>
          <w:sz w:val="22"/>
        </w:rPr>
      </w:pPr>
      <w:r w:rsidRPr="001253D6">
        <w:rPr>
          <w:rFonts w:ascii="Times New Roman" w:hAnsi="Times New Roman" w:cs="Times New Roman"/>
          <w:sz w:val="22"/>
        </w:rPr>
        <w:t xml:space="preserve">**** Adjusted for age, sex, </w:t>
      </w:r>
      <w:r w:rsidR="00F539ED" w:rsidRPr="001253D6">
        <w:rPr>
          <w:rFonts w:ascii="Times New Roman" w:hAnsi="Times New Roman" w:cs="Times New Roman"/>
          <w:sz w:val="22"/>
        </w:rPr>
        <w:t xml:space="preserve">BMI, </w:t>
      </w:r>
      <w:r w:rsidRPr="001253D6">
        <w:rPr>
          <w:rFonts w:ascii="Times New Roman" w:hAnsi="Times New Roman" w:cs="Times New Roman"/>
          <w:sz w:val="22"/>
        </w:rPr>
        <w:t>HbA1c, SBP, LDL</w:t>
      </w:r>
      <w:r w:rsidR="00D53B89" w:rsidRPr="001253D6">
        <w:rPr>
          <w:rFonts w:ascii="Times New Roman" w:hAnsi="Times New Roman" w:cs="Times New Roman"/>
          <w:sz w:val="22"/>
        </w:rPr>
        <w:t>–</w:t>
      </w:r>
      <w:r w:rsidRPr="001253D6">
        <w:rPr>
          <w:rFonts w:ascii="Times New Roman" w:hAnsi="Times New Roman" w:cs="Times New Roman"/>
          <w:sz w:val="22"/>
        </w:rPr>
        <w:t xml:space="preserve">cholesterol, eGFR, Physical activity, history of IHD, history of stroke, history of hypoglycemia, and dietary fiber per </w:t>
      </w:r>
      <w:r w:rsidRPr="001253D6">
        <w:rPr>
          <w:rFonts w:ascii="Times New Roman" w:hAnsi="Times New Roman" w:cs="Times New Roman"/>
          <w:i/>
          <w:iCs/>
          <w:sz w:val="22"/>
        </w:rPr>
        <w:t>actual</w:t>
      </w:r>
      <w:r w:rsidRPr="001253D6">
        <w:rPr>
          <w:rFonts w:ascii="Times New Roman" w:hAnsi="Times New Roman" w:cs="Times New Roman"/>
          <w:sz w:val="22"/>
        </w:rPr>
        <w:t xml:space="preserve"> body weight</w:t>
      </w:r>
    </w:p>
    <w:p w14:paraId="0EC57A9E" w14:textId="540AFD0D" w:rsidR="005620AC" w:rsidRPr="001253D6" w:rsidRDefault="005620AC" w:rsidP="001253D6">
      <w:pPr>
        <w:widowControl/>
        <w:jc w:val="left"/>
        <w:rPr>
          <w:rFonts w:ascii="Times New Roman" w:hAnsi="Times New Roman" w:cs="Times New Roman"/>
          <w:sz w:val="22"/>
        </w:rPr>
      </w:pPr>
    </w:p>
    <w:p w14:paraId="29240BDD" w14:textId="77777777" w:rsidR="00434F3E" w:rsidRPr="001253D6" w:rsidRDefault="00434F3E" w:rsidP="001253D6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  <w:r w:rsidRPr="001253D6">
        <w:rPr>
          <w:rFonts w:ascii="Times New Roman" w:eastAsia="ＭＳ 明朝" w:hAnsi="Times New Roman" w:cs="Times New Roman"/>
          <w:b/>
          <w:bCs/>
          <w:sz w:val="22"/>
        </w:rPr>
        <w:br w:type="page"/>
      </w:r>
    </w:p>
    <w:p w14:paraId="1CC52DC1" w14:textId="473383E9" w:rsidR="00434F3E" w:rsidRPr="001253D6" w:rsidRDefault="00434F3E" w:rsidP="001253D6">
      <w:pPr>
        <w:rPr>
          <w:rFonts w:ascii="Times New Roman" w:eastAsia="ＭＳ 明朝" w:hAnsi="Times New Roman" w:cs="Times New Roman"/>
          <w:b/>
          <w:kern w:val="0"/>
          <w:sz w:val="22"/>
        </w:rPr>
      </w:pPr>
      <w:r w:rsidRPr="001253D6">
        <w:rPr>
          <w:rFonts w:ascii="Times New Roman" w:eastAsia="ＭＳ 明朝" w:hAnsi="Times New Roman" w:cs="Times New Roman"/>
          <w:b/>
          <w:bCs/>
          <w:sz w:val="22"/>
        </w:rPr>
        <w:lastRenderedPageBreak/>
        <w:t>Supplementary Table 2.</w:t>
      </w:r>
      <w:r w:rsidRPr="001253D6">
        <w:rPr>
          <w:rFonts w:ascii="Times New Roman" w:eastAsia="ＭＳ 明朝" w:hAnsi="Times New Roman" w:cs="Times New Roman"/>
          <w:sz w:val="22"/>
        </w:rPr>
        <w:t xml:space="preserve"> </w:t>
      </w:r>
      <w:r w:rsidRPr="001253D6">
        <w:rPr>
          <w:rFonts w:ascii="Times New Roman" w:hAnsi="Times New Roman" w:cs="Times New Roman"/>
          <w:b/>
          <w:kern w:val="0"/>
          <w:sz w:val="22"/>
        </w:rPr>
        <w:t xml:space="preserve">Cox regression analysis of quartiles of energy intake per </w:t>
      </w:r>
      <w:r w:rsidRPr="001253D6">
        <w:rPr>
          <w:rFonts w:ascii="Times New Roman" w:hAnsi="Times New Roman" w:cs="Times New Roman"/>
          <w:b/>
          <w:i/>
          <w:iCs/>
          <w:kern w:val="0"/>
          <w:sz w:val="22"/>
        </w:rPr>
        <w:t>actual</w:t>
      </w:r>
      <w:r w:rsidRPr="001253D6">
        <w:rPr>
          <w:rFonts w:ascii="Times New Roman" w:hAnsi="Times New Roman" w:cs="Times New Roman"/>
          <w:b/>
          <w:kern w:val="0"/>
          <w:sz w:val="22"/>
        </w:rPr>
        <w:t xml:space="preserve"> body weight and all</w:t>
      </w:r>
      <w:r w:rsidR="00D53B89" w:rsidRPr="001253D6">
        <w:rPr>
          <w:rFonts w:ascii="Times New Roman" w:hAnsi="Times New Roman" w:cs="Times New Roman"/>
          <w:b/>
          <w:kern w:val="0"/>
          <w:sz w:val="22"/>
        </w:rPr>
        <w:t>–</w:t>
      </w:r>
      <w:r w:rsidRPr="001253D6">
        <w:rPr>
          <w:rFonts w:ascii="Times New Roman" w:hAnsi="Times New Roman" w:cs="Times New Roman"/>
          <w:b/>
          <w:kern w:val="0"/>
          <w:sz w:val="22"/>
        </w:rPr>
        <w:t xml:space="preserve">cause mortality in the model 4 and </w:t>
      </w:r>
      <w:r w:rsidRPr="001253D6">
        <w:rPr>
          <w:rFonts w:ascii="Times New Roman" w:hAnsi="Times New Roman" w:cs="Times New Roman"/>
          <w:b/>
          <w:sz w:val="22"/>
        </w:rPr>
        <w:t xml:space="preserve">model further adjusted for </w:t>
      </w:r>
      <w:r w:rsidRPr="001253D6">
        <w:rPr>
          <w:rFonts w:ascii="Times New Roman" w:eastAsia="ＭＳ 明朝" w:hAnsi="Times New Roman" w:cs="Times New Roman"/>
          <w:b/>
          <w:sz w:val="22"/>
        </w:rPr>
        <w:t>activity of daily life (</w:t>
      </w:r>
      <w:r w:rsidRPr="001253D6">
        <w:rPr>
          <w:rFonts w:ascii="Times New Roman" w:hAnsi="Times New Roman" w:cs="Times New Roman"/>
          <w:b/>
          <w:kern w:val="0"/>
          <w:sz w:val="22"/>
        </w:rPr>
        <w:t>ADL</w:t>
      </w:r>
      <w:r w:rsidRPr="001253D6">
        <w:rPr>
          <w:rFonts w:ascii="Times New Roman" w:eastAsia="ＭＳ 明朝" w:hAnsi="Times New Roman" w:cs="Times New Roman"/>
          <w:b/>
          <w:kern w:val="0"/>
          <w:sz w:val="22"/>
        </w:rPr>
        <w:t>)</w:t>
      </w:r>
      <w:r w:rsidRPr="001253D6">
        <w:rPr>
          <w:rFonts w:ascii="Times New Roman" w:hAnsi="Times New Roman" w:cs="Times New Roman"/>
          <w:b/>
          <w:kern w:val="0"/>
          <w:sz w:val="22"/>
        </w:rPr>
        <w:t xml:space="preserve"> and </w:t>
      </w:r>
      <w:r w:rsidRPr="001253D6">
        <w:rPr>
          <w:rFonts w:ascii="Times New Roman" w:eastAsia="ＭＳ 明朝" w:hAnsi="Times New Roman" w:cs="Times New Roman"/>
          <w:b/>
          <w:kern w:val="0"/>
          <w:sz w:val="22"/>
        </w:rPr>
        <w:t>Mini</w:t>
      </w:r>
      <w:r w:rsidR="00D53B89" w:rsidRPr="001253D6">
        <w:rPr>
          <w:rFonts w:ascii="Times New Roman" w:eastAsia="ＭＳ 明朝" w:hAnsi="Times New Roman" w:cs="Times New Roman"/>
          <w:b/>
          <w:kern w:val="0"/>
          <w:sz w:val="22"/>
        </w:rPr>
        <w:t>–</w:t>
      </w:r>
      <w:r w:rsidRPr="001253D6">
        <w:rPr>
          <w:rFonts w:ascii="Times New Roman" w:eastAsia="ＭＳ 明朝" w:hAnsi="Times New Roman" w:cs="Times New Roman"/>
          <w:b/>
          <w:kern w:val="0"/>
          <w:sz w:val="22"/>
        </w:rPr>
        <w:t>Mental State Examination (</w:t>
      </w:r>
      <w:r w:rsidRPr="001253D6">
        <w:rPr>
          <w:rFonts w:ascii="Times New Roman" w:hAnsi="Times New Roman" w:cs="Times New Roman"/>
          <w:b/>
          <w:kern w:val="0"/>
          <w:sz w:val="22"/>
        </w:rPr>
        <w:t>MMSE</w:t>
      </w:r>
      <w:r w:rsidRPr="001253D6">
        <w:rPr>
          <w:rFonts w:ascii="Times New Roman" w:eastAsia="ＭＳ 明朝" w:hAnsi="Times New Roman" w:cs="Times New Roman"/>
          <w:b/>
          <w:kern w:val="0"/>
          <w:sz w:val="22"/>
        </w:rPr>
        <w:t>)</w:t>
      </w:r>
    </w:p>
    <w:p w14:paraId="537917C2" w14:textId="77777777" w:rsidR="00434F3E" w:rsidRPr="001253D6" w:rsidRDefault="00434F3E" w:rsidP="001253D6">
      <w:pPr>
        <w:rPr>
          <w:rFonts w:ascii="Times New Roman" w:hAnsi="Times New Roman" w:cs="Times New Roman"/>
          <w:b/>
          <w:sz w:val="22"/>
        </w:rPr>
      </w:pPr>
    </w:p>
    <w:tbl>
      <w:tblPr>
        <w:tblW w:w="976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3"/>
        <w:gridCol w:w="634"/>
        <w:gridCol w:w="1106"/>
        <w:gridCol w:w="918"/>
        <w:gridCol w:w="1010"/>
        <w:gridCol w:w="918"/>
        <w:gridCol w:w="1087"/>
        <w:gridCol w:w="981"/>
        <w:gridCol w:w="918"/>
        <w:gridCol w:w="918"/>
      </w:tblGrid>
      <w:tr w:rsidR="001253D6" w:rsidRPr="001253D6" w14:paraId="18C93F40" w14:textId="77777777" w:rsidTr="007A1BDC">
        <w:trPr>
          <w:trHeight w:val="306"/>
          <w:jc w:val="center"/>
        </w:trPr>
        <w:tc>
          <w:tcPr>
            <w:tcW w:w="393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54BA" w14:textId="77777777" w:rsidR="00434F3E" w:rsidRPr="001253D6" w:rsidRDefault="00434F3E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Actual </w:t>
            </w:r>
            <w:r w:rsidRPr="001253D6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body weight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C48F3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62E6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9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9FC7A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B5E0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253D6" w:rsidRPr="001253D6" w14:paraId="4138A896" w14:textId="77777777" w:rsidTr="007A1BDC">
        <w:trPr>
          <w:trHeight w:val="283"/>
          <w:jc w:val="center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2AE0" w14:textId="77777777" w:rsidR="00434F3E" w:rsidRPr="001253D6" w:rsidRDefault="00434F3E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CF28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vents</w:t>
            </w:r>
          </w:p>
        </w:tc>
        <w:tc>
          <w:tcPr>
            <w:tcW w:w="202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0E12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  <w:t>Q1</w:t>
            </w:r>
          </w:p>
        </w:tc>
        <w:tc>
          <w:tcPr>
            <w:tcW w:w="19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8887" w14:textId="376E98DB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  <w:t>Q2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8186" w14:textId="28EAEDD0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  <w:t>Q3</w:t>
            </w:r>
          </w:p>
        </w:tc>
        <w:tc>
          <w:tcPr>
            <w:tcW w:w="189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F3C1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kern w:val="0"/>
                <w:sz w:val="16"/>
                <w:szCs w:val="16"/>
              </w:rPr>
              <w:t>Q4</w:t>
            </w:r>
          </w:p>
        </w:tc>
        <w:tc>
          <w:tcPr>
            <w:tcW w:w="9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198A" w14:textId="1E585A49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alue</w:t>
            </w:r>
          </w:p>
        </w:tc>
      </w:tr>
      <w:tr w:rsidR="001253D6" w:rsidRPr="001253D6" w14:paraId="30E7B7B0" w14:textId="77777777" w:rsidTr="007A1BDC">
        <w:trPr>
          <w:trHeight w:val="283"/>
          <w:jc w:val="center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85A16" w14:textId="77777777" w:rsidR="00434F3E" w:rsidRPr="001253D6" w:rsidRDefault="00434F3E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4BE6F" w14:textId="77777777" w:rsidR="00434F3E" w:rsidRPr="001253D6" w:rsidRDefault="00434F3E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63E4" w14:textId="57B21FC0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≤24.85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0B2E" w14:textId="3E8C77CA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.86</w:t>
            </w:r>
            <w:r w:rsidR="00331092" w:rsidRPr="001253D6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9.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A607" w14:textId="2DDC4EFC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9.74</w:t>
            </w:r>
            <w:r w:rsidR="00331092" w:rsidRPr="001253D6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4.78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0482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≥34.79</w:t>
            </w:r>
          </w:p>
        </w:tc>
        <w:tc>
          <w:tcPr>
            <w:tcW w:w="91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0397E9" w14:textId="77777777" w:rsidR="00434F3E" w:rsidRPr="001253D6" w:rsidRDefault="00434F3E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55FE65D8" w14:textId="77777777" w:rsidTr="007A1BDC">
        <w:trPr>
          <w:trHeight w:val="283"/>
          <w:jc w:val="center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EA019" w14:textId="77777777" w:rsidR="00434F3E" w:rsidRPr="001253D6" w:rsidRDefault="00434F3E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0ABA9" w14:textId="77777777" w:rsidR="00434F3E" w:rsidRPr="001253D6" w:rsidRDefault="00434F3E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3E4D" w14:textId="72CB5135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cal/kg</w:t>
            </w:r>
            <w:r w:rsidR="0062336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W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C385" w14:textId="7CF74A99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cal/kg</w:t>
            </w:r>
            <w:r w:rsidR="0062336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W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C453" w14:textId="35F5C299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cal/kg</w:t>
            </w:r>
            <w:r w:rsidR="0062336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W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5322" w14:textId="30373A8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cal/kg</w:t>
            </w:r>
            <w:r w:rsidR="00623361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W</w:t>
            </w:r>
          </w:p>
        </w:tc>
        <w:tc>
          <w:tcPr>
            <w:tcW w:w="91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1B14EC" w14:textId="77777777" w:rsidR="00434F3E" w:rsidRPr="001253D6" w:rsidRDefault="00434F3E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33ECCA97" w14:textId="77777777" w:rsidTr="00D53B89">
        <w:trPr>
          <w:trHeight w:val="283"/>
          <w:jc w:val="center"/>
        </w:trPr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5ED95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C825FF" w14:textId="77777777" w:rsidR="00434F3E" w:rsidRPr="001253D6" w:rsidRDefault="00434F3E" w:rsidP="001253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A2AB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7B5DB4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853A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1DCCF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0C9C4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3280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535195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6DAF59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35AA0207" w14:textId="77777777" w:rsidTr="007A1BDC">
        <w:trPr>
          <w:trHeight w:val="295"/>
          <w:jc w:val="center"/>
        </w:trPr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4D3DB" w14:textId="77777777" w:rsidR="00434F3E" w:rsidRPr="001253D6" w:rsidRDefault="00434F3E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0399A" w14:textId="77777777" w:rsidR="00434F3E" w:rsidRPr="001253D6" w:rsidRDefault="00434F3E" w:rsidP="001253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E6F8A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9A326" w14:textId="77777777" w:rsidR="00434F3E" w:rsidRPr="001253D6" w:rsidRDefault="00434F3E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4D47B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5%CI)</w:t>
            </w: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826E9" w14:textId="77777777" w:rsidR="00434F3E" w:rsidRPr="001253D6" w:rsidRDefault="00434F3E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A98346" w14:textId="77777777" w:rsidR="00434F3E" w:rsidRPr="001253D6" w:rsidRDefault="00434F3E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DEAF8" w14:textId="77777777" w:rsidR="00434F3E" w:rsidRPr="001253D6" w:rsidRDefault="00434F3E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95%CI)</w:t>
            </w: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C246F" w14:textId="77777777" w:rsidR="00434F3E" w:rsidRPr="001253D6" w:rsidRDefault="00434F3E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9E5EDC" w14:textId="77777777" w:rsidR="00434F3E" w:rsidRPr="001253D6" w:rsidRDefault="00434F3E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2CBD58FD" w14:textId="77777777" w:rsidTr="007A1BDC">
        <w:trPr>
          <w:trHeight w:val="283"/>
          <w:jc w:val="center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93CB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odel 1*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B701" w14:textId="56B86D07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5630" w14:textId="12EB94C2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83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4B74" w14:textId="606CA096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56B8" w14:textId="425983EB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7F72" w14:textId="7F2697A6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83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435C" w14:textId="0694ADE0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269E" w14:textId="10DF1384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0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6186" w14:textId="58FC57B7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13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41A0" w14:textId="63BDDA20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20</w:t>
            </w:r>
          </w:p>
        </w:tc>
      </w:tr>
      <w:tr w:rsidR="001253D6" w:rsidRPr="001253D6" w14:paraId="28572C32" w14:textId="77777777" w:rsidTr="007A1BDC">
        <w:trPr>
          <w:trHeight w:val="283"/>
          <w:jc w:val="center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BAEC9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D3CCC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279D" w14:textId="7700AEF9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.62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09)</w:t>
            </w: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69324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B580" w14:textId="70457A5E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3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72)</w:t>
            </w: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ADF25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F5AA5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3B5D" w14:textId="3474685A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64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00)</w:t>
            </w: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34D4E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9802D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74372F83" w14:textId="77777777" w:rsidTr="00D53B89">
        <w:trPr>
          <w:trHeight w:val="283"/>
          <w:jc w:val="center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38BB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odel 2**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2B1C" w14:textId="70D41670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AE76" w14:textId="136DCD69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58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9DD0" w14:textId="766DFF65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</w:t>
            </w:r>
            <w:r w:rsidR="000D5EE4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1033" w14:textId="74EBC61E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53FD" w14:textId="141C53A1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81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D420" w14:textId="77777777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807C" w14:textId="1DC0FC2A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4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B2A6" w14:textId="0F96A556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89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341D" w14:textId="2151920F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35</w:t>
            </w:r>
          </w:p>
        </w:tc>
      </w:tr>
      <w:tr w:rsidR="001253D6" w:rsidRPr="001253D6" w14:paraId="191DD8E9" w14:textId="77777777" w:rsidTr="00D53B89">
        <w:trPr>
          <w:trHeight w:val="283"/>
          <w:jc w:val="center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69746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61472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4636" w14:textId="7297DE2C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(1.5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46)</w:t>
            </w: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15592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6E3F" w14:textId="0366122F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3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72)</w:t>
            </w: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E472C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D2633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2363" w14:textId="5E54704E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66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11)</w:t>
            </w: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D2A8F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6A67D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03A56FAB" w14:textId="77777777" w:rsidTr="00D53B89">
        <w:trPr>
          <w:trHeight w:val="283"/>
          <w:jc w:val="center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31C5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odel 3***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2536" w14:textId="68655B5E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6FDF" w14:textId="136F08BB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01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7D2E" w14:textId="25AEB0C6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05E8" w14:textId="39C0504E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4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77F5" w14:textId="21D598E7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09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FAAD" w14:textId="77777777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7E50" w14:textId="1A57A438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4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9721" w14:textId="2F43CB11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53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C58D" w14:textId="56D21308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77</w:t>
            </w:r>
          </w:p>
        </w:tc>
      </w:tr>
      <w:tr w:rsidR="001253D6" w:rsidRPr="001253D6" w14:paraId="4ABC1CC0" w14:textId="77777777" w:rsidTr="00D53B89">
        <w:trPr>
          <w:trHeight w:val="283"/>
          <w:jc w:val="center"/>
        </w:trPr>
        <w:tc>
          <w:tcPr>
            <w:tcW w:w="12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B9A47F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8E890DF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BB38" w14:textId="4FF3E404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.23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36)</w:t>
            </w:r>
          </w:p>
        </w:tc>
        <w:tc>
          <w:tcPr>
            <w:tcW w:w="9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BCFEBA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05EE" w14:textId="6C0BC090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24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33)</w:t>
            </w:r>
          </w:p>
        </w:tc>
        <w:tc>
          <w:tcPr>
            <w:tcW w:w="9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4145B7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1C578B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5612" w14:textId="78D11587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56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73)</w:t>
            </w:r>
          </w:p>
        </w:tc>
        <w:tc>
          <w:tcPr>
            <w:tcW w:w="9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8DE3EF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6DF0D0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4A595F09" w14:textId="77777777" w:rsidTr="00D53B89">
        <w:trPr>
          <w:trHeight w:val="283"/>
          <w:jc w:val="center"/>
        </w:trPr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CCA4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odel 4 ****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6FB8" w14:textId="0833D402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ABE6" w14:textId="4758FCDC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99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9063" w14:textId="3BE95D3D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16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0D4B" w14:textId="02AAB46C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8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BC3C" w14:textId="69D83CBE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62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EFF0" w14:textId="77777777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8F1E" w14:textId="279F36FE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8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764C" w14:textId="220D8352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18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19F3" w14:textId="7B739A7B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88</w:t>
            </w:r>
          </w:p>
        </w:tc>
      </w:tr>
      <w:tr w:rsidR="001253D6" w:rsidRPr="001253D6" w14:paraId="53D56735" w14:textId="77777777" w:rsidTr="00D53B89">
        <w:trPr>
          <w:trHeight w:val="295"/>
          <w:jc w:val="center"/>
        </w:trPr>
        <w:tc>
          <w:tcPr>
            <w:tcW w:w="127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9FBB5A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E358CA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2934" w14:textId="011121A2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1.23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30)</w:t>
            </w: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839857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82389" w14:textId="4842F294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25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44)</w:t>
            </w: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F8281F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27EF92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EAABA" w14:textId="7115B973" w:rsidR="00D31B6D" w:rsidRPr="001253D6" w:rsidRDefault="00D31B6D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57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85)</w:t>
            </w: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88709E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554F71" w14:textId="77777777" w:rsidR="00D31B6D" w:rsidRPr="001253D6" w:rsidRDefault="00D31B6D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3CE54F32" w14:textId="77777777" w:rsidR="00434F3E" w:rsidRPr="001253D6" w:rsidRDefault="00434F3E" w:rsidP="001253D6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441BFD11" w14:textId="6978563A" w:rsidR="00434F3E" w:rsidRPr="001253D6" w:rsidRDefault="00434F3E" w:rsidP="001253D6">
      <w:pPr>
        <w:rPr>
          <w:rFonts w:ascii="Times New Roman" w:hAnsi="Times New Roman" w:cs="Times New Roman"/>
          <w:sz w:val="22"/>
        </w:rPr>
      </w:pPr>
      <w:r w:rsidRPr="001253D6">
        <w:rPr>
          <w:rFonts w:ascii="Times New Roman" w:hAnsi="Times New Roman" w:cs="Times New Roman"/>
          <w:sz w:val="22"/>
        </w:rPr>
        <w:t>* Adjusted for age, sex, HbA1c, SBP, LDL</w:t>
      </w:r>
      <w:r w:rsidR="00D53B89" w:rsidRPr="001253D6">
        <w:rPr>
          <w:rFonts w:ascii="Times New Roman" w:hAnsi="Times New Roman" w:cs="Times New Roman"/>
          <w:sz w:val="22"/>
        </w:rPr>
        <w:t>–</w:t>
      </w:r>
      <w:r w:rsidRPr="001253D6">
        <w:rPr>
          <w:rFonts w:ascii="Times New Roman" w:hAnsi="Times New Roman" w:cs="Times New Roman"/>
          <w:sz w:val="22"/>
        </w:rPr>
        <w:t xml:space="preserve">cholesterol, eGFR, Physical activity, history of IHD, history of stroke, history of hypoglycemia, and protein intake per </w:t>
      </w:r>
      <w:r w:rsidRPr="001253D6">
        <w:rPr>
          <w:rFonts w:ascii="Times New Roman" w:hAnsi="Times New Roman" w:cs="Times New Roman"/>
          <w:i/>
          <w:iCs/>
          <w:sz w:val="22"/>
        </w:rPr>
        <w:t>actual</w:t>
      </w:r>
      <w:r w:rsidRPr="001253D6">
        <w:rPr>
          <w:rFonts w:ascii="Times New Roman" w:hAnsi="Times New Roman" w:cs="Times New Roman"/>
          <w:sz w:val="22"/>
        </w:rPr>
        <w:t xml:space="preserve"> body weight</w:t>
      </w:r>
    </w:p>
    <w:p w14:paraId="00C84F18" w14:textId="4890ED2D" w:rsidR="00434F3E" w:rsidRPr="001253D6" w:rsidRDefault="00434F3E" w:rsidP="001253D6">
      <w:pPr>
        <w:rPr>
          <w:rFonts w:ascii="Times New Roman" w:hAnsi="Times New Roman" w:cs="Times New Roman"/>
          <w:sz w:val="22"/>
        </w:rPr>
      </w:pPr>
      <w:r w:rsidRPr="001253D6">
        <w:rPr>
          <w:rFonts w:ascii="Times New Roman" w:hAnsi="Times New Roman" w:cs="Times New Roman"/>
          <w:sz w:val="22"/>
        </w:rPr>
        <w:t>** Adjusted for Adjusted for age, sex, HbA1c, SBP, LDL</w:t>
      </w:r>
      <w:r w:rsidR="00D53B89" w:rsidRPr="001253D6">
        <w:rPr>
          <w:rFonts w:ascii="Times New Roman" w:hAnsi="Times New Roman" w:cs="Times New Roman"/>
          <w:sz w:val="22"/>
        </w:rPr>
        <w:t>–</w:t>
      </w:r>
      <w:r w:rsidRPr="001253D6">
        <w:rPr>
          <w:rFonts w:ascii="Times New Roman" w:hAnsi="Times New Roman" w:cs="Times New Roman"/>
          <w:sz w:val="22"/>
        </w:rPr>
        <w:t xml:space="preserve">cholesterol, eGFR, Physical activity, history of IHD, history of stroke, history of hypoglycemia, protein intake per </w:t>
      </w:r>
      <w:r w:rsidRPr="001253D6">
        <w:rPr>
          <w:rFonts w:ascii="Times New Roman" w:hAnsi="Times New Roman" w:cs="Times New Roman"/>
          <w:i/>
          <w:iCs/>
          <w:sz w:val="22"/>
        </w:rPr>
        <w:t>actual</w:t>
      </w:r>
      <w:r w:rsidRPr="001253D6">
        <w:rPr>
          <w:rFonts w:ascii="Times New Roman" w:hAnsi="Times New Roman" w:cs="Times New Roman"/>
          <w:sz w:val="22"/>
        </w:rPr>
        <w:t xml:space="preserve"> body weight, and ADL</w:t>
      </w:r>
    </w:p>
    <w:p w14:paraId="1F8EFDFF" w14:textId="7AE7A5B8" w:rsidR="00434F3E" w:rsidRPr="001253D6" w:rsidRDefault="00434F3E" w:rsidP="001253D6">
      <w:pPr>
        <w:rPr>
          <w:rFonts w:ascii="Times New Roman" w:hAnsi="Times New Roman" w:cs="Times New Roman"/>
          <w:sz w:val="22"/>
        </w:rPr>
      </w:pPr>
      <w:r w:rsidRPr="001253D6">
        <w:rPr>
          <w:rFonts w:ascii="Times New Roman" w:hAnsi="Times New Roman" w:cs="Times New Roman"/>
          <w:sz w:val="22"/>
        </w:rPr>
        <w:t>*** Adjusted for Adjusted for age, sex, HbA1c, SBP, LDL</w:t>
      </w:r>
      <w:r w:rsidR="00D53B89" w:rsidRPr="001253D6">
        <w:rPr>
          <w:rFonts w:ascii="Times New Roman" w:hAnsi="Times New Roman" w:cs="Times New Roman"/>
          <w:sz w:val="22"/>
        </w:rPr>
        <w:t>–</w:t>
      </w:r>
      <w:r w:rsidRPr="001253D6">
        <w:rPr>
          <w:rFonts w:ascii="Times New Roman" w:hAnsi="Times New Roman" w:cs="Times New Roman"/>
          <w:sz w:val="22"/>
        </w:rPr>
        <w:t xml:space="preserve">cholesterol, eGFR, Physical activity, history of IHD, history of stroke, history of hypoglycemia, protein intake per </w:t>
      </w:r>
      <w:r w:rsidRPr="001253D6">
        <w:rPr>
          <w:rFonts w:ascii="Times New Roman" w:hAnsi="Times New Roman" w:cs="Times New Roman"/>
          <w:i/>
          <w:iCs/>
          <w:sz w:val="22"/>
        </w:rPr>
        <w:t>actual</w:t>
      </w:r>
      <w:r w:rsidRPr="001253D6">
        <w:rPr>
          <w:rFonts w:ascii="Times New Roman" w:hAnsi="Times New Roman" w:cs="Times New Roman"/>
          <w:sz w:val="22"/>
        </w:rPr>
        <w:t xml:space="preserve"> body weight, and MMSE</w:t>
      </w:r>
    </w:p>
    <w:p w14:paraId="4BB2F4E8" w14:textId="23CD83E6" w:rsidR="00434F3E" w:rsidRPr="001253D6" w:rsidRDefault="00434F3E" w:rsidP="001253D6">
      <w:pPr>
        <w:rPr>
          <w:rFonts w:ascii="Times New Roman" w:hAnsi="Times New Roman" w:cs="Times New Roman"/>
          <w:sz w:val="22"/>
        </w:rPr>
      </w:pPr>
      <w:r w:rsidRPr="001253D6">
        <w:rPr>
          <w:rFonts w:ascii="Times New Roman" w:hAnsi="Times New Roman" w:cs="Times New Roman"/>
          <w:sz w:val="22"/>
        </w:rPr>
        <w:t>**** Adjusted for age, sex, HbA1c, SBP, LDL</w:t>
      </w:r>
      <w:r w:rsidR="00D53B89" w:rsidRPr="001253D6">
        <w:rPr>
          <w:rFonts w:ascii="Times New Roman" w:hAnsi="Times New Roman" w:cs="Times New Roman"/>
          <w:sz w:val="22"/>
        </w:rPr>
        <w:t>–</w:t>
      </w:r>
      <w:r w:rsidRPr="001253D6">
        <w:rPr>
          <w:rFonts w:ascii="Times New Roman" w:hAnsi="Times New Roman" w:cs="Times New Roman"/>
          <w:sz w:val="22"/>
        </w:rPr>
        <w:t xml:space="preserve">cholesterol, eGFR, Physical activity, history of IHD, history of stroke, history of hypoglycemia, protein intake per </w:t>
      </w:r>
      <w:r w:rsidRPr="001253D6">
        <w:rPr>
          <w:rFonts w:ascii="Times New Roman" w:hAnsi="Times New Roman" w:cs="Times New Roman"/>
          <w:i/>
          <w:iCs/>
          <w:sz w:val="22"/>
        </w:rPr>
        <w:t>actual</w:t>
      </w:r>
      <w:r w:rsidRPr="001253D6">
        <w:rPr>
          <w:rFonts w:ascii="Times New Roman" w:hAnsi="Times New Roman" w:cs="Times New Roman"/>
          <w:sz w:val="22"/>
        </w:rPr>
        <w:t xml:space="preserve"> body weight, ADL, and MMSE</w:t>
      </w:r>
    </w:p>
    <w:p w14:paraId="449AB470" w14:textId="54EEE73A" w:rsidR="00D95CC9" w:rsidRPr="001253D6" w:rsidRDefault="00D95CC9" w:rsidP="001253D6">
      <w:pPr>
        <w:widowControl/>
        <w:jc w:val="left"/>
        <w:rPr>
          <w:rFonts w:ascii="Times New Roman" w:hAnsi="Times New Roman" w:cs="Times New Roman"/>
          <w:sz w:val="22"/>
        </w:rPr>
      </w:pPr>
      <w:r w:rsidRPr="001253D6">
        <w:rPr>
          <w:rFonts w:ascii="Times New Roman" w:hAnsi="Times New Roman" w:cs="Times New Roman"/>
          <w:sz w:val="22"/>
        </w:rPr>
        <w:br w:type="page"/>
      </w:r>
    </w:p>
    <w:p w14:paraId="3D741DCE" w14:textId="60E12962" w:rsidR="00715C83" w:rsidRPr="001253D6" w:rsidRDefault="00644418" w:rsidP="001253D6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1253D6">
        <w:rPr>
          <w:rFonts w:ascii="Times New Roman" w:eastAsia="ＭＳ 明朝" w:hAnsi="Times New Roman" w:cs="Times New Roman"/>
          <w:b/>
          <w:bCs/>
          <w:sz w:val="22"/>
        </w:rPr>
        <w:lastRenderedPageBreak/>
        <w:t>Supplementary</w:t>
      </w:r>
      <w:r w:rsidR="00715C83" w:rsidRPr="001253D6">
        <w:rPr>
          <w:rFonts w:ascii="Times New Roman" w:hAnsi="Times New Roman" w:cs="Times New Roman"/>
          <w:b/>
          <w:bCs/>
          <w:sz w:val="22"/>
        </w:rPr>
        <w:t xml:space="preserve"> Table </w:t>
      </w:r>
      <w:r w:rsidR="007A1B69" w:rsidRPr="001253D6">
        <w:rPr>
          <w:rFonts w:ascii="Times New Roman" w:hAnsi="Times New Roman" w:cs="Times New Roman"/>
          <w:b/>
          <w:bCs/>
          <w:sz w:val="22"/>
        </w:rPr>
        <w:t>3</w:t>
      </w:r>
      <w:r w:rsidR="00715C83" w:rsidRPr="001253D6">
        <w:rPr>
          <w:rFonts w:ascii="Times New Roman" w:hAnsi="Times New Roman" w:cs="Times New Roman"/>
          <w:b/>
          <w:bCs/>
          <w:sz w:val="22"/>
        </w:rPr>
        <w:t>.</w:t>
      </w:r>
      <w:r w:rsidR="00715C83" w:rsidRPr="001253D6">
        <w:rPr>
          <w:rFonts w:ascii="Times New Roman" w:hAnsi="Times New Roman" w:cs="Times New Roman"/>
          <w:b/>
          <w:sz w:val="22"/>
        </w:rPr>
        <w:t xml:space="preserve"> Baseline clinical characteristics of 756 patients with diabetes mellitus according to quartiles of body mass index</w:t>
      </w:r>
    </w:p>
    <w:p w14:paraId="2AA8480C" w14:textId="77777777" w:rsidR="00715C83" w:rsidRPr="001253D6" w:rsidRDefault="00715C83" w:rsidP="001253D6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tbl>
      <w:tblPr>
        <w:tblW w:w="873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309"/>
        <w:gridCol w:w="1310"/>
        <w:gridCol w:w="1309"/>
        <w:gridCol w:w="1310"/>
        <w:gridCol w:w="803"/>
      </w:tblGrid>
      <w:tr w:rsidR="001253D6" w:rsidRPr="001253D6" w14:paraId="3DB65E10" w14:textId="77777777" w:rsidTr="00F03089">
        <w:trPr>
          <w:trHeight w:val="349"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E0B088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bookmarkStart w:id="0" w:name="_Hlk18591793"/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FF6A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Q1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4D36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Q2 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0A4E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Q3 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0537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Q4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62CF44" w14:textId="1C92221C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alue*</w:t>
            </w:r>
          </w:p>
        </w:tc>
      </w:tr>
      <w:tr w:rsidR="001253D6" w:rsidRPr="001253D6" w14:paraId="6FF4476F" w14:textId="77777777" w:rsidTr="00F03089">
        <w:trPr>
          <w:trHeight w:val="336"/>
          <w:jc w:val="center"/>
        </w:trPr>
        <w:tc>
          <w:tcPr>
            <w:tcW w:w="26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43570B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028E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≤21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FF51" w14:textId="6DF83A6D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.6</w:t>
            </w:r>
            <w:r w:rsidR="00331092" w:rsidRPr="001253D6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.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9853" w14:textId="5FA49BC1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.5</w:t>
            </w:r>
            <w:r w:rsidR="00331092" w:rsidRPr="001253D6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7016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≥25.7</w:t>
            </w:r>
          </w:p>
        </w:tc>
        <w:tc>
          <w:tcPr>
            <w:tcW w:w="80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04BDDB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06D4FAFD" w14:textId="77777777" w:rsidTr="00F03089">
        <w:trPr>
          <w:trHeight w:val="336"/>
          <w:jc w:val="center"/>
        </w:trPr>
        <w:tc>
          <w:tcPr>
            <w:tcW w:w="26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65551B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8FF4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g/m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3E63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g/m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1F07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g/m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18D3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g/m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DB22DB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6D913476" w14:textId="77777777" w:rsidTr="00F03089">
        <w:trPr>
          <w:trHeight w:val="349"/>
          <w:jc w:val="center"/>
        </w:trPr>
        <w:tc>
          <w:tcPr>
            <w:tcW w:w="26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AD5DB4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09929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n= 183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7A68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n= 191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4D0AE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n= 193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68870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n= 189)</w:t>
            </w:r>
          </w:p>
        </w:tc>
        <w:tc>
          <w:tcPr>
            <w:tcW w:w="80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BD19BD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253D6" w:rsidRPr="001253D6" w14:paraId="6C0D3B86" w14:textId="77777777" w:rsidTr="00F03089">
        <w:trPr>
          <w:trHeight w:val="349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73AC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8167" w14:textId="7D442866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1.9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FFE5" w14:textId="286A4351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2.0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C5DC" w14:textId="504058AF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1.8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88AD" w14:textId="6F53220D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1.6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2326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4</w:t>
            </w:r>
          </w:p>
        </w:tc>
      </w:tr>
      <w:tr w:rsidR="001253D6" w:rsidRPr="001253D6" w14:paraId="024547A3" w14:textId="77777777" w:rsidTr="00F03089">
        <w:trPr>
          <w:trHeight w:val="33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71E6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omen (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65E2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4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8D6E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8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9864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2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0F96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1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F6D6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6</w:t>
            </w:r>
          </w:p>
        </w:tc>
      </w:tr>
      <w:tr w:rsidR="001253D6" w:rsidRPr="001253D6" w14:paraId="661EE7E8" w14:textId="77777777" w:rsidTr="00F03089">
        <w:trPr>
          <w:trHeight w:val="33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EE2A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eight (cm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92B5" w14:textId="4A213D80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6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053E" w14:textId="7B3C23AD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7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ED0C" w14:textId="0213B3A2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7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B0D1" w14:textId="2CB3372B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4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F208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1</w:t>
            </w:r>
          </w:p>
        </w:tc>
      </w:tr>
      <w:tr w:rsidR="001253D6" w:rsidRPr="001253D6" w14:paraId="30FF9D4D" w14:textId="77777777" w:rsidTr="00F03089">
        <w:trPr>
          <w:trHeight w:val="33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A8AA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ody weight (kg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657C" w14:textId="3CD0CE5B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8.4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3D2F" w14:textId="78DFBA05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5.4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0691" w14:textId="54C38D56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0.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E85A" w14:textId="67229DE4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7.6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B252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1</w:t>
            </w:r>
          </w:p>
        </w:tc>
      </w:tr>
      <w:tr w:rsidR="001253D6" w:rsidRPr="001253D6" w14:paraId="3062BDAB" w14:textId="77777777" w:rsidTr="00F03089">
        <w:trPr>
          <w:trHeight w:val="33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5E93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bA1c (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1D4E" w14:textId="240E0695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3112" w14:textId="5293D0B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0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636C" w14:textId="19555E1F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0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DE94" w14:textId="0F1E33E8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C463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8</w:t>
            </w:r>
          </w:p>
        </w:tc>
      </w:tr>
      <w:tr w:rsidR="001253D6" w:rsidRPr="001253D6" w14:paraId="7D317D63" w14:textId="77777777" w:rsidTr="00F03089">
        <w:trPr>
          <w:trHeight w:val="33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0955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GFR (ml/min/1.73m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F546" w14:textId="3E132E4A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9.4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276A" w14:textId="3532BEE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6.0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.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F50E" w14:textId="01B6F51B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6.4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1B56" w14:textId="231441F0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3.7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98D3" w14:textId="77C416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</w:t>
            </w:r>
            <w:r w:rsidR="00977C0E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5</w:t>
            </w:r>
          </w:p>
        </w:tc>
      </w:tr>
      <w:tr w:rsidR="001253D6" w:rsidRPr="001253D6" w14:paraId="7058B38D" w14:textId="77777777" w:rsidTr="00F03089">
        <w:trPr>
          <w:trHeight w:val="33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3BA5" w14:textId="7611CA7C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hysical activity</w:t>
            </w:r>
            <w:r w:rsidR="00F0308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</w:t>
            </w:r>
            <w:proofErr w:type="spellStart"/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aecke</w:t>
            </w:r>
            <w:proofErr w:type="spellEnd"/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0C5F" w14:textId="35191DBB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73DA" w14:textId="653348A6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0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35C8" w14:textId="1B611085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8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0D5A" w14:textId="68E26888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2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0B69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2</w:t>
            </w:r>
          </w:p>
        </w:tc>
      </w:tr>
      <w:tr w:rsidR="001253D6" w:rsidRPr="001253D6" w14:paraId="25A4C5C4" w14:textId="77777777" w:rsidTr="00F03089">
        <w:trPr>
          <w:trHeight w:val="33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2488" w14:textId="2DE770B1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"/>
              </w:rPr>
              <w:t>ADL</w:t>
            </w:r>
            <w:r w:rsidR="00F0308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"/>
              </w:rPr>
              <w:t>(TMIG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"/>
              </w:rPr>
              <w:t>–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"/>
              </w:rPr>
              <w:t>Index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3612" w14:textId="025021B2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.8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2104" w14:textId="667FDB6D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.7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4D14" w14:textId="11139A36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.7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BBB4" w14:textId="508DDF9A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.7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AE26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3</w:t>
            </w:r>
          </w:p>
        </w:tc>
      </w:tr>
      <w:tr w:rsidR="001253D6" w:rsidRPr="001253D6" w14:paraId="2B6071EB" w14:textId="77777777" w:rsidTr="00F03089">
        <w:trPr>
          <w:trHeight w:val="33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C180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"/>
              </w:rPr>
              <w:t>MMS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2869" w14:textId="2D9A9C18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8.0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26F9" w14:textId="2FD04E02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8.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0EC7" w14:textId="123FC1D1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7.7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A67C" w14:textId="66DF6109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8.2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B3BF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2</w:t>
            </w:r>
          </w:p>
        </w:tc>
      </w:tr>
      <w:tr w:rsidR="001253D6" w:rsidRPr="001253D6" w14:paraId="7D0D4F67" w14:textId="77777777" w:rsidTr="00F03089">
        <w:trPr>
          <w:trHeight w:val="675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0B4C" w14:textId="45A5CDAD" w:rsidR="00715C83" w:rsidRPr="001253D6" w:rsidRDefault="00715C83" w:rsidP="00F0308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otal energy intake</w:t>
            </w:r>
            <w:r w:rsidR="00F0308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kcal/day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3602" w14:textId="1F23F649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25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A491" w14:textId="03C06CAB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32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5792" w14:textId="3DD6B665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04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507C" w14:textId="74598B19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45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73B9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5</w:t>
            </w:r>
          </w:p>
        </w:tc>
      </w:tr>
      <w:tr w:rsidR="001253D6" w:rsidRPr="001253D6" w14:paraId="08F154F7" w14:textId="77777777" w:rsidTr="00F03089">
        <w:trPr>
          <w:trHeight w:val="675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2266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ndicated energy amount</w:t>
            </w:r>
          </w:p>
          <w:p w14:paraId="20B05FD3" w14:textId="77777777" w:rsidR="00715C83" w:rsidRPr="001253D6" w:rsidRDefault="00715C83" w:rsidP="001253D6">
            <w:pPr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kcal/day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E10C" w14:textId="14FBE4B9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9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4719" w14:textId="04D5F850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87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7DB3" w14:textId="68629289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87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F9EC" w14:textId="190BF578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26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878E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1</w:t>
            </w:r>
          </w:p>
        </w:tc>
      </w:tr>
      <w:tr w:rsidR="001253D6" w:rsidRPr="001253D6" w14:paraId="4E11C49E" w14:textId="77777777" w:rsidTr="00F03089">
        <w:trPr>
          <w:trHeight w:val="33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83E6" w14:textId="77777777" w:rsidR="00CF0E3D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Protein intake </w:t>
            </w:r>
          </w:p>
          <w:p w14:paraId="2D553D4E" w14:textId="063CDD6E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g/day/kg</w:t>
            </w:r>
            <w:r w:rsidR="00CF0E3D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W</w:t>
            </w:r>
            <w:r w:rsidRPr="001253D6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AE4E" w14:textId="4DE6438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BF6E" w14:textId="063005FC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914F" w14:textId="02A034CE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864D" w14:textId="160492E0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0288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1</w:t>
            </w:r>
          </w:p>
        </w:tc>
      </w:tr>
      <w:tr w:rsidR="001253D6" w:rsidRPr="001253D6" w14:paraId="37DD396D" w14:textId="77777777" w:rsidTr="00F03089">
        <w:trPr>
          <w:trHeight w:val="33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B77E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tein energy ratio (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2B4D" w14:textId="710D2C03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.5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EA3D" w14:textId="3AD2B0C1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.4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E1A6" w14:textId="38B8BAA6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.6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A60C" w14:textId="408B66F4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.3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073A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7</w:t>
            </w:r>
          </w:p>
        </w:tc>
      </w:tr>
      <w:tr w:rsidR="001253D6" w:rsidRPr="001253D6" w14:paraId="60B79CCB" w14:textId="77777777" w:rsidTr="00F03089">
        <w:trPr>
          <w:trHeight w:val="675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B5DB" w14:textId="69A1DDD8" w:rsidR="00715C83" w:rsidRPr="001253D6" w:rsidRDefault="00715C83" w:rsidP="00F0308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rbohydrate intake</w:t>
            </w:r>
            <w:r w:rsidR="00F0308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g/day/kg</w:t>
            </w:r>
            <w:r w:rsidR="00CF0E3D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W</w:t>
            </w:r>
            <w:r w:rsidRPr="001253D6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9B28" w14:textId="00961AA2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061B" w14:textId="1E8EA846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5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F29B" w14:textId="0D42CCD2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F202" w14:textId="781E8AEE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7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356E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1</w:t>
            </w:r>
          </w:p>
        </w:tc>
      </w:tr>
      <w:tr w:rsidR="001253D6" w:rsidRPr="001253D6" w14:paraId="27929050" w14:textId="77777777" w:rsidTr="00F03089">
        <w:trPr>
          <w:trHeight w:val="33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FDCB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rbohydrate energy ratio (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6415" w14:textId="0670CCFF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8.6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65E7" w14:textId="12369234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9.4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1473" w14:textId="0439096A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9.3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6F32" w14:textId="569B61A8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9.0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AEE5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1</w:t>
            </w:r>
          </w:p>
        </w:tc>
      </w:tr>
      <w:tr w:rsidR="001253D6" w:rsidRPr="001253D6" w14:paraId="29E00E7A" w14:textId="77777777" w:rsidTr="00F03089">
        <w:trPr>
          <w:trHeight w:val="675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64E7" w14:textId="64422A34" w:rsidR="00715C83" w:rsidRPr="001253D6" w:rsidRDefault="00715C83" w:rsidP="00F0308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at intake</w:t>
            </w:r>
            <w:r w:rsidR="00F0308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g/day/kg</w:t>
            </w:r>
            <w:r w:rsidR="00CF0E3D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W</w:t>
            </w:r>
            <w:r w:rsidRPr="001253D6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E47C" w14:textId="349DDB3E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3879" w14:textId="794EFD46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421C" w14:textId="43A9F3C5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294E" w14:textId="2BD03A2B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5601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1</w:t>
            </w:r>
          </w:p>
        </w:tc>
      </w:tr>
      <w:tr w:rsidR="001253D6" w:rsidRPr="001253D6" w14:paraId="24860BA8" w14:textId="77777777" w:rsidTr="00F03089">
        <w:trPr>
          <w:trHeight w:val="349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14F2" w14:textId="77777777" w:rsidR="00715C83" w:rsidRPr="001253D6" w:rsidRDefault="00715C83" w:rsidP="001253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at energy ratio (%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84B59" w14:textId="31ACD66B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.9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F8174" w14:textId="7EAB6869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.2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1D1A" w14:textId="52FCC2FD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.2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73FBF" w14:textId="09208A92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.7</w:t>
            </w:r>
            <w:r w:rsidR="00D53B89"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538EF" w14:textId="77777777" w:rsidR="00715C83" w:rsidRPr="001253D6" w:rsidRDefault="00715C83" w:rsidP="001253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253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0</w:t>
            </w:r>
          </w:p>
        </w:tc>
      </w:tr>
      <w:bookmarkEnd w:id="0"/>
    </w:tbl>
    <w:p w14:paraId="4579F5FC" w14:textId="77777777" w:rsidR="00715C83" w:rsidRPr="001253D6" w:rsidRDefault="00715C83" w:rsidP="001253D6">
      <w:pPr>
        <w:rPr>
          <w:rFonts w:ascii="Times New Roman" w:hAnsi="Times New Roman" w:cs="Times New Roman"/>
          <w:sz w:val="22"/>
        </w:rPr>
      </w:pPr>
    </w:p>
    <w:p w14:paraId="72DEA919" w14:textId="67F8A09F" w:rsidR="00715C83" w:rsidRPr="001253D6" w:rsidRDefault="00715C83" w:rsidP="001253D6">
      <w:pPr>
        <w:rPr>
          <w:rFonts w:ascii="Times New Roman" w:hAnsi="Times New Roman" w:cs="Times New Roman"/>
          <w:sz w:val="22"/>
        </w:rPr>
      </w:pPr>
      <w:r w:rsidRPr="001253D6">
        <w:rPr>
          <w:rFonts w:ascii="Times New Roman" w:hAnsi="Times New Roman" w:cs="Times New Roman"/>
          <w:sz w:val="22"/>
        </w:rPr>
        <w:t xml:space="preserve">Data are the mean </w:t>
      </w:r>
      <w:r w:rsidR="00D53B89" w:rsidRPr="001253D6">
        <w:rPr>
          <w:rFonts w:ascii="Times New Roman" w:hAnsi="Times New Roman" w:cs="Times New Roman"/>
          <w:sz w:val="22"/>
        </w:rPr>
        <w:t>±</w:t>
      </w:r>
      <w:r w:rsidRPr="001253D6">
        <w:rPr>
          <w:rFonts w:ascii="Times New Roman" w:hAnsi="Times New Roman" w:cs="Times New Roman"/>
          <w:sz w:val="22"/>
        </w:rPr>
        <w:t xml:space="preserve"> SD or n (%)</w:t>
      </w:r>
    </w:p>
    <w:p w14:paraId="630A1B24" w14:textId="4A55CD90" w:rsidR="00715C83" w:rsidRPr="001253D6" w:rsidRDefault="00715C83" w:rsidP="001253D6">
      <w:pPr>
        <w:rPr>
          <w:rFonts w:ascii="Times New Roman" w:hAnsi="Times New Roman" w:cs="Times New Roman"/>
          <w:sz w:val="22"/>
        </w:rPr>
      </w:pPr>
      <w:r w:rsidRPr="001253D6">
        <w:rPr>
          <w:rFonts w:ascii="Times New Roman" w:hAnsi="Times New Roman" w:cs="Times New Roman"/>
          <w:sz w:val="22"/>
        </w:rPr>
        <w:t>*P</w:t>
      </w:r>
      <w:r w:rsidR="00D53B89" w:rsidRPr="001253D6">
        <w:rPr>
          <w:rFonts w:ascii="Times New Roman" w:hAnsi="Times New Roman" w:cs="Times New Roman"/>
          <w:sz w:val="22"/>
        </w:rPr>
        <w:t>–</w:t>
      </w:r>
      <w:r w:rsidRPr="001253D6">
        <w:rPr>
          <w:rFonts w:ascii="Times New Roman" w:hAnsi="Times New Roman" w:cs="Times New Roman"/>
          <w:sz w:val="22"/>
        </w:rPr>
        <w:t>value for one</w:t>
      </w:r>
      <w:r w:rsidR="00D53B89" w:rsidRPr="001253D6">
        <w:rPr>
          <w:rFonts w:ascii="Times New Roman" w:hAnsi="Times New Roman" w:cs="Times New Roman"/>
          <w:sz w:val="22"/>
        </w:rPr>
        <w:t>–</w:t>
      </w:r>
      <w:r w:rsidRPr="001253D6">
        <w:rPr>
          <w:rFonts w:ascii="Times New Roman" w:hAnsi="Times New Roman" w:cs="Times New Roman"/>
          <w:sz w:val="22"/>
        </w:rPr>
        <w:t>way analysis of variance.</w:t>
      </w:r>
    </w:p>
    <w:p w14:paraId="15C0260C" w14:textId="66E2BCA6" w:rsidR="00D53B89" w:rsidRPr="001253D6" w:rsidRDefault="00715C83" w:rsidP="001253D6">
      <w:pPr>
        <w:rPr>
          <w:rFonts w:ascii="Times New Roman" w:hAnsi="Times New Roman" w:cs="Times New Roman"/>
          <w:sz w:val="22"/>
        </w:rPr>
      </w:pPr>
      <w:r w:rsidRPr="001253D6">
        <w:rPr>
          <w:rFonts w:ascii="Times New Roman" w:hAnsi="Times New Roman" w:cs="Times New Roman"/>
          <w:sz w:val="22"/>
        </w:rPr>
        <w:t>BW</w:t>
      </w:r>
      <w:r w:rsidR="00F514EB" w:rsidRPr="001253D6">
        <w:rPr>
          <w:rFonts w:ascii="Times New Roman" w:hAnsi="Times New Roman" w:cs="Times New Roman"/>
          <w:sz w:val="22"/>
        </w:rPr>
        <w:t xml:space="preserve">, </w:t>
      </w:r>
      <w:r w:rsidRPr="001253D6">
        <w:rPr>
          <w:rFonts w:ascii="Times New Roman" w:hAnsi="Times New Roman" w:cs="Times New Roman"/>
          <w:sz w:val="22"/>
        </w:rPr>
        <w:t>body weight</w:t>
      </w:r>
      <w:r w:rsidR="00F514EB" w:rsidRPr="001253D6">
        <w:rPr>
          <w:rFonts w:ascii="Times New Roman" w:hAnsi="Times New Roman" w:cs="Times New Roman"/>
          <w:sz w:val="22"/>
        </w:rPr>
        <w:t xml:space="preserve">; </w:t>
      </w:r>
      <w:r w:rsidRPr="001253D6">
        <w:rPr>
          <w:rFonts w:ascii="Times New Roman" w:hAnsi="Times New Roman" w:cs="Times New Roman"/>
          <w:sz w:val="22"/>
        </w:rPr>
        <w:t>ADL</w:t>
      </w:r>
      <w:r w:rsidR="00F514EB" w:rsidRPr="001253D6">
        <w:rPr>
          <w:rFonts w:ascii="Times New Roman" w:hAnsi="Times New Roman" w:cs="Times New Roman"/>
          <w:sz w:val="22"/>
        </w:rPr>
        <w:t xml:space="preserve">, </w:t>
      </w:r>
      <w:r w:rsidRPr="001253D6">
        <w:rPr>
          <w:rFonts w:ascii="Times New Roman" w:hAnsi="Times New Roman" w:cs="Times New Roman"/>
          <w:sz w:val="22"/>
        </w:rPr>
        <w:t>activity of daily life</w:t>
      </w:r>
      <w:r w:rsidR="00F514EB" w:rsidRPr="001253D6">
        <w:rPr>
          <w:rFonts w:ascii="Times New Roman" w:hAnsi="Times New Roman" w:cs="Times New Roman"/>
          <w:sz w:val="22"/>
        </w:rPr>
        <w:t xml:space="preserve">; </w:t>
      </w:r>
      <w:r w:rsidRPr="001253D6">
        <w:rPr>
          <w:rFonts w:ascii="Times New Roman" w:hAnsi="Times New Roman" w:cs="Times New Roman"/>
          <w:sz w:val="22"/>
        </w:rPr>
        <w:t>MMSE</w:t>
      </w:r>
      <w:r w:rsidR="00F514EB" w:rsidRPr="001253D6">
        <w:rPr>
          <w:rFonts w:ascii="Times New Roman" w:hAnsi="Times New Roman" w:cs="Times New Roman"/>
          <w:sz w:val="22"/>
        </w:rPr>
        <w:t>,</w:t>
      </w:r>
      <w:r w:rsidRPr="001253D6">
        <w:rPr>
          <w:rFonts w:ascii="Times New Roman" w:hAnsi="Times New Roman" w:cs="Times New Roman"/>
          <w:sz w:val="22"/>
        </w:rPr>
        <w:t xml:space="preserve"> Mini</w:t>
      </w:r>
      <w:r w:rsidR="00D53B89" w:rsidRPr="001253D6">
        <w:rPr>
          <w:rFonts w:ascii="Times New Roman" w:hAnsi="Times New Roman" w:cs="Times New Roman"/>
          <w:sz w:val="22"/>
        </w:rPr>
        <w:t>–</w:t>
      </w:r>
      <w:r w:rsidRPr="001253D6">
        <w:rPr>
          <w:rFonts w:ascii="Times New Roman" w:hAnsi="Times New Roman" w:cs="Times New Roman"/>
          <w:sz w:val="22"/>
        </w:rPr>
        <w:t>Mental State Examination</w:t>
      </w:r>
    </w:p>
    <w:p w14:paraId="6F90094E" w14:textId="77777777" w:rsidR="00D53B89" w:rsidRPr="001253D6" w:rsidRDefault="00D53B89" w:rsidP="001253D6">
      <w:pPr>
        <w:widowControl/>
        <w:jc w:val="left"/>
        <w:rPr>
          <w:rFonts w:ascii="Times New Roman" w:hAnsi="Times New Roman" w:cs="Times New Roman"/>
          <w:sz w:val="22"/>
        </w:rPr>
      </w:pPr>
      <w:r w:rsidRPr="001253D6">
        <w:rPr>
          <w:rFonts w:ascii="Times New Roman" w:hAnsi="Times New Roman" w:cs="Times New Roman"/>
          <w:sz w:val="22"/>
        </w:rPr>
        <w:br w:type="page"/>
      </w:r>
    </w:p>
    <w:p w14:paraId="11259B84" w14:textId="0DA466CC" w:rsidR="00434F3E" w:rsidRPr="002F29D4" w:rsidRDefault="00D95CC9" w:rsidP="001253D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2F29D4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Figure 1. </w:t>
      </w:r>
      <w:r w:rsidR="00623361" w:rsidRPr="002F29D4">
        <w:rPr>
          <w:rFonts w:ascii="Times New Roman" w:hAnsi="Times New Roman" w:cs="Times New Roman"/>
          <w:b/>
          <w:bCs/>
          <w:sz w:val="22"/>
        </w:rPr>
        <w:t>Survival curve for C</w:t>
      </w:r>
      <w:r w:rsidR="001253D6" w:rsidRPr="002F29D4">
        <w:rPr>
          <w:rFonts w:ascii="Times New Roman" w:hAnsi="Times New Roman" w:cs="Times New Roman"/>
          <w:b/>
          <w:bCs/>
          <w:sz w:val="22"/>
        </w:rPr>
        <w:t>ox proportional hazards model</w:t>
      </w:r>
    </w:p>
    <w:p w14:paraId="50B304F3" w14:textId="16838C81" w:rsidR="001253D6" w:rsidRDefault="001253D6" w:rsidP="001253D6">
      <w:pPr>
        <w:widowControl/>
        <w:jc w:val="left"/>
        <w:rPr>
          <w:rFonts w:ascii="Times New Roman" w:hAnsi="Times New Roman" w:cs="Times New Roman"/>
          <w:sz w:val="22"/>
        </w:rPr>
      </w:pPr>
    </w:p>
    <w:p w14:paraId="4FB1F1E7" w14:textId="4CC50A59" w:rsidR="00F03089" w:rsidRDefault="005C33DC" w:rsidP="005C33DC">
      <w:pPr>
        <w:widowControl/>
        <w:jc w:val="left"/>
        <w:rPr>
          <w:rFonts w:ascii="Times New Roman" w:hAnsi="Times New Roman" w:cs="Times New Roman"/>
          <w:sz w:val="22"/>
        </w:rPr>
      </w:pPr>
      <w:r w:rsidRPr="005C33DC">
        <w:rPr>
          <w:rFonts w:ascii="Times New Roman" w:hAnsi="Times New Roman" w:cs="Times New Roman"/>
          <w:sz w:val="22"/>
        </w:rPr>
        <w:drawing>
          <wp:inline distT="0" distB="0" distL="0" distR="0" wp14:anchorId="3E2ACC07" wp14:editId="13B8895C">
            <wp:extent cx="4552950" cy="3544812"/>
            <wp:effectExtent l="0" t="0" r="0" b="0"/>
            <wp:docPr id="5" name="コンテンツ プレースホルダー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コンテンツ プレースホルダー 4"/>
                    <pic:cNvPicPr>
                      <a:picLocks noGrp="1"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3946" cy="3561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769DEA9" w14:textId="77777777" w:rsidR="005C33DC" w:rsidRPr="00F03089" w:rsidRDefault="005C33DC" w:rsidP="001253D6">
      <w:pPr>
        <w:widowControl/>
        <w:jc w:val="left"/>
        <w:rPr>
          <w:rFonts w:ascii="Times New Roman" w:hAnsi="Times New Roman" w:cs="Times New Roman" w:hint="eastAsia"/>
          <w:sz w:val="22"/>
        </w:rPr>
      </w:pPr>
    </w:p>
    <w:p w14:paraId="5134C12E" w14:textId="77777777" w:rsidR="001253D6" w:rsidRPr="001253D6" w:rsidRDefault="001253D6" w:rsidP="001253D6">
      <w:pPr>
        <w:widowControl/>
        <w:jc w:val="left"/>
        <w:rPr>
          <w:rFonts w:ascii="Times New Roman" w:hAnsi="Times New Roman" w:cs="Times New Roman"/>
          <w:sz w:val="22"/>
        </w:rPr>
      </w:pPr>
    </w:p>
    <w:p w14:paraId="75E9549A" w14:textId="43D223DF" w:rsidR="00D95CC9" w:rsidRPr="001253D6" w:rsidRDefault="00D95CC9" w:rsidP="001253D6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sectPr w:rsidR="00D95CC9" w:rsidRPr="001253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A72313" w14:textId="77777777" w:rsidR="00B75DD9" w:rsidRDefault="00B75DD9" w:rsidP="005855F4">
      <w:r>
        <w:separator/>
      </w:r>
    </w:p>
  </w:endnote>
  <w:endnote w:type="continuationSeparator" w:id="0">
    <w:p w14:paraId="3C908AC9" w14:textId="77777777" w:rsidR="00B75DD9" w:rsidRDefault="00B75DD9" w:rsidP="00585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9B9391" w14:textId="77777777" w:rsidR="00B75DD9" w:rsidRDefault="00B75DD9" w:rsidP="005855F4">
      <w:r>
        <w:separator/>
      </w:r>
    </w:p>
  </w:footnote>
  <w:footnote w:type="continuationSeparator" w:id="0">
    <w:p w14:paraId="39ACB2C9" w14:textId="77777777" w:rsidR="00B75DD9" w:rsidRDefault="00B75DD9" w:rsidP="00585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7CA"/>
    <w:rsid w:val="000A577E"/>
    <w:rsid w:val="000D5EE4"/>
    <w:rsid w:val="000F261A"/>
    <w:rsid w:val="001253D6"/>
    <w:rsid w:val="001C163B"/>
    <w:rsid w:val="00205E09"/>
    <w:rsid w:val="0022721E"/>
    <w:rsid w:val="002547CA"/>
    <w:rsid w:val="002925D2"/>
    <w:rsid w:val="002B3637"/>
    <w:rsid w:val="002F29D4"/>
    <w:rsid w:val="00315C1F"/>
    <w:rsid w:val="00331092"/>
    <w:rsid w:val="003A688E"/>
    <w:rsid w:val="003C357C"/>
    <w:rsid w:val="003E6407"/>
    <w:rsid w:val="00434F3E"/>
    <w:rsid w:val="004401B7"/>
    <w:rsid w:val="00451FAF"/>
    <w:rsid w:val="00477819"/>
    <w:rsid w:val="00484D91"/>
    <w:rsid w:val="005620AC"/>
    <w:rsid w:val="005855F4"/>
    <w:rsid w:val="00593828"/>
    <w:rsid w:val="005C33DC"/>
    <w:rsid w:val="00620DA5"/>
    <w:rsid w:val="00623361"/>
    <w:rsid w:val="00644418"/>
    <w:rsid w:val="00666312"/>
    <w:rsid w:val="007118C7"/>
    <w:rsid w:val="00715C83"/>
    <w:rsid w:val="007737B2"/>
    <w:rsid w:val="007A1B69"/>
    <w:rsid w:val="007A1BDC"/>
    <w:rsid w:val="007A7090"/>
    <w:rsid w:val="008D51FE"/>
    <w:rsid w:val="00925921"/>
    <w:rsid w:val="0095306C"/>
    <w:rsid w:val="00977C0E"/>
    <w:rsid w:val="009858E8"/>
    <w:rsid w:val="009D10DA"/>
    <w:rsid w:val="00A26638"/>
    <w:rsid w:val="00A70748"/>
    <w:rsid w:val="00A83DF2"/>
    <w:rsid w:val="00A91894"/>
    <w:rsid w:val="00AB164D"/>
    <w:rsid w:val="00AD1652"/>
    <w:rsid w:val="00B75DD9"/>
    <w:rsid w:val="00B85610"/>
    <w:rsid w:val="00B87BC0"/>
    <w:rsid w:val="00BC26A8"/>
    <w:rsid w:val="00BD68DA"/>
    <w:rsid w:val="00BE5A5F"/>
    <w:rsid w:val="00C6371E"/>
    <w:rsid w:val="00C82C37"/>
    <w:rsid w:val="00CF0E3D"/>
    <w:rsid w:val="00D31B6D"/>
    <w:rsid w:val="00D53B89"/>
    <w:rsid w:val="00D917CF"/>
    <w:rsid w:val="00D9273D"/>
    <w:rsid w:val="00D95CC9"/>
    <w:rsid w:val="00E55F02"/>
    <w:rsid w:val="00F03089"/>
    <w:rsid w:val="00F351F0"/>
    <w:rsid w:val="00F403CF"/>
    <w:rsid w:val="00F42FE4"/>
    <w:rsid w:val="00F514EB"/>
    <w:rsid w:val="00F539ED"/>
    <w:rsid w:val="00FA5C8C"/>
    <w:rsid w:val="00FC74FA"/>
    <w:rsid w:val="00FF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6B2F955"/>
  <w15:chartTrackingRefBased/>
  <w15:docId w15:val="{04BC272D-BDCA-4DED-B7D7-AF723FA47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5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55F4"/>
  </w:style>
  <w:style w:type="paragraph" w:styleId="a5">
    <w:name w:val="footer"/>
    <w:basedOn w:val="a"/>
    <w:link w:val="a6"/>
    <w:uiPriority w:val="99"/>
    <w:unhideWhenUsed/>
    <w:rsid w:val="005855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55F4"/>
  </w:style>
  <w:style w:type="paragraph" w:styleId="a7">
    <w:name w:val="Balloon Text"/>
    <w:basedOn w:val="a"/>
    <w:link w:val="a8"/>
    <w:uiPriority w:val="99"/>
    <w:semiHidden/>
    <w:unhideWhenUsed/>
    <w:rsid w:val="002B36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B3637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9D10D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91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637B24-E524-4986-836C-6537A00DB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810</Words>
  <Characters>4622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ya Omura</dc:creator>
  <cp:keywords/>
  <dc:description/>
  <cp:lastModifiedBy>Takuya Omura</cp:lastModifiedBy>
  <cp:revision>22</cp:revision>
  <cp:lastPrinted>2019-10-28T05:51:00Z</cp:lastPrinted>
  <dcterms:created xsi:type="dcterms:W3CDTF">2019-09-22T13:19:00Z</dcterms:created>
  <dcterms:modified xsi:type="dcterms:W3CDTF">2019-10-28T05:55:00Z</dcterms:modified>
</cp:coreProperties>
</file>